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4E8A8" w14:textId="302B9A1D" w:rsidR="00440200" w:rsidRPr="001E2FE7" w:rsidRDefault="00440200" w:rsidP="002F6A3A">
      <w:pPr>
        <w:pStyle w:val="Heading1"/>
        <w:rPr>
          <w:lang w:val="en-US"/>
        </w:rPr>
      </w:pPr>
      <w:bookmarkStart w:id="0" w:name="_Toc179833038"/>
      <w:r w:rsidRPr="001E2FE7">
        <w:rPr>
          <w:lang w:val="en-US"/>
        </w:rPr>
        <w:t>Supplement</w:t>
      </w:r>
      <w:r w:rsidR="001E2FE7" w:rsidRPr="001E2FE7">
        <w:rPr>
          <w:lang w:val="en-US"/>
        </w:rPr>
        <w:t>ary</w:t>
      </w:r>
      <w:r w:rsidRPr="001E2FE7">
        <w:rPr>
          <w:lang w:val="en-US"/>
        </w:rPr>
        <w:t xml:space="preserve"> File: Online Survey (English translation in </w:t>
      </w:r>
      <w:r w:rsidRPr="001E2FE7">
        <w:rPr>
          <w:i/>
          <w:iCs/>
          <w:lang w:val="en-US"/>
        </w:rPr>
        <w:t>italics</w:t>
      </w:r>
      <w:r w:rsidRPr="001E2FE7">
        <w:rPr>
          <w:lang w:val="en-US"/>
        </w:rPr>
        <w:t>)</w:t>
      </w:r>
    </w:p>
    <w:p w14:paraId="3FD1DE53" w14:textId="77777777" w:rsidR="00440200" w:rsidRPr="001E2FE7" w:rsidRDefault="00440200" w:rsidP="002F6A3A">
      <w:pPr>
        <w:pStyle w:val="Heading1"/>
        <w:rPr>
          <w:lang w:val="en-US"/>
        </w:rPr>
      </w:pPr>
    </w:p>
    <w:p w14:paraId="5D1D16A1" w14:textId="366E4821" w:rsidR="002F6A3A" w:rsidRPr="001E2FE7" w:rsidRDefault="002F6A3A" w:rsidP="002F6A3A">
      <w:pPr>
        <w:pStyle w:val="Heading1"/>
        <w:rPr>
          <w:lang w:val="en-US"/>
        </w:rPr>
      </w:pPr>
      <w:proofErr w:type="spellStart"/>
      <w:r w:rsidRPr="001E2FE7">
        <w:rPr>
          <w:lang w:val="en-US"/>
        </w:rPr>
        <w:t>Fragebogen</w:t>
      </w:r>
      <w:bookmarkEnd w:id="0"/>
      <w:proofErr w:type="spellEnd"/>
      <w:r w:rsidR="002D5C2A" w:rsidRPr="001E2FE7">
        <w:rPr>
          <w:lang w:val="en-US"/>
        </w:rPr>
        <w:t xml:space="preserve"> für </w:t>
      </w:r>
      <w:proofErr w:type="spellStart"/>
      <w:r w:rsidR="002D5C2A" w:rsidRPr="001E2FE7">
        <w:rPr>
          <w:lang w:val="en-US"/>
        </w:rPr>
        <w:t>Unipark</w:t>
      </w:r>
      <w:proofErr w:type="spellEnd"/>
    </w:p>
    <w:p w14:paraId="4E20AEAA" w14:textId="23224A63" w:rsidR="0068660F" w:rsidRPr="001E2FE7" w:rsidRDefault="0068660F" w:rsidP="0068660F">
      <w:pPr>
        <w:pStyle w:val="Heading1"/>
        <w:rPr>
          <w:i/>
          <w:iCs/>
          <w:lang w:val="en-US"/>
        </w:rPr>
      </w:pPr>
      <w:proofErr w:type="spellStart"/>
      <w:r w:rsidRPr="001E2FE7">
        <w:rPr>
          <w:i/>
          <w:iCs/>
          <w:lang w:val="en-US"/>
        </w:rPr>
        <w:t>Unipark</w:t>
      </w:r>
      <w:proofErr w:type="spellEnd"/>
      <w:r w:rsidRPr="001E2FE7">
        <w:rPr>
          <w:i/>
          <w:iCs/>
          <w:lang w:val="en-US"/>
        </w:rPr>
        <w:t xml:space="preserve"> Survey</w:t>
      </w:r>
    </w:p>
    <w:p w14:paraId="3FFA0032" w14:textId="77777777" w:rsidR="002F6A3A" w:rsidRPr="001E2FE7" w:rsidRDefault="002F6A3A" w:rsidP="002F6A3A">
      <w:pPr>
        <w:pStyle w:val="Literaturverzeichnis1"/>
        <w:ind w:left="397" w:hanging="397"/>
        <w:rPr>
          <w:b w:val="0"/>
          <w:lang w:val="en-US"/>
        </w:rPr>
      </w:pPr>
    </w:p>
    <w:p w14:paraId="42FBF959" w14:textId="7241FEDD" w:rsidR="002F6A3A" w:rsidRPr="001E2FE7" w:rsidRDefault="00911027" w:rsidP="002F6A3A">
      <w:pPr>
        <w:pStyle w:val="Literaturverzeichnis1"/>
        <w:ind w:left="0" w:firstLine="0"/>
        <w:rPr>
          <w:b w:val="0"/>
          <w:lang w:val="en-US"/>
        </w:rPr>
      </w:pPr>
      <w:proofErr w:type="spellStart"/>
      <w:r w:rsidRPr="001E2FE7">
        <w:rPr>
          <w:b w:val="0"/>
          <w:lang w:val="en-US"/>
        </w:rPr>
        <w:t>Vielen</w:t>
      </w:r>
      <w:proofErr w:type="spellEnd"/>
      <w:r w:rsidRPr="001E2FE7">
        <w:rPr>
          <w:b w:val="0"/>
          <w:lang w:val="en-US"/>
        </w:rPr>
        <w:t xml:space="preserve"> Dank für </w:t>
      </w:r>
      <w:proofErr w:type="spellStart"/>
      <w:r w:rsidRPr="001E2FE7">
        <w:rPr>
          <w:b w:val="0"/>
          <w:lang w:val="en-US"/>
        </w:rPr>
        <w:t>Ihr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Teilnahme</w:t>
      </w:r>
      <w:proofErr w:type="spellEnd"/>
      <w:r w:rsidRPr="001E2FE7">
        <w:rPr>
          <w:b w:val="0"/>
          <w:lang w:val="en-US"/>
        </w:rPr>
        <w:t xml:space="preserve"> an der </w:t>
      </w:r>
      <w:proofErr w:type="spellStart"/>
      <w:r w:rsidRPr="001E2FE7">
        <w:rPr>
          <w:b w:val="0"/>
          <w:lang w:val="en-US"/>
        </w:rPr>
        <w:t>Umfrag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zu</w:t>
      </w:r>
      <w:proofErr w:type="spellEnd"/>
      <w:r w:rsidR="009C3A01"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hr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instellung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zu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nterprofessionelle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rnen</w:t>
      </w:r>
      <w:proofErr w:type="spellEnd"/>
      <w:r w:rsidRPr="001E2FE7">
        <w:rPr>
          <w:b w:val="0"/>
          <w:lang w:val="en-US"/>
        </w:rPr>
        <w:t xml:space="preserve">, welches </w:t>
      </w:r>
      <w:proofErr w:type="spellStart"/>
      <w:r w:rsidRPr="001E2FE7">
        <w:rPr>
          <w:b w:val="0"/>
          <w:lang w:val="en-US"/>
        </w:rPr>
        <w:t>nach</w:t>
      </w:r>
      <w:proofErr w:type="spellEnd"/>
      <w:r w:rsidRPr="001E2FE7">
        <w:rPr>
          <w:b w:val="0"/>
          <w:lang w:val="en-US"/>
        </w:rPr>
        <w:t xml:space="preserve"> der WHO </w:t>
      </w:r>
      <w:proofErr w:type="spellStart"/>
      <w:r w:rsidRPr="001E2FE7">
        <w:rPr>
          <w:b w:val="0"/>
          <w:lang w:val="en-US"/>
        </w:rPr>
        <w:t>wi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folgt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definiert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st</w:t>
      </w:r>
      <w:proofErr w:type="spellEnd"/>
      <w:r w:rsidRPr="001E2FE7">
        <w:rPr>
          <w:b w:val="0"/>
          <w:lang w:val="en-US"/>
        </w:rPr>
        <w:t>. „</w:t>
      </w:r>
      <w:proofErr w:type="spellStart"/>
      <w:r w:rsidRPr="001E2FE7">
        <w:rPr>
          <w:b w:val="0"/>
          <w:lang w:val="en-US"/>
        </w:rPr>
        <w:t>Interprofessionelle</w:t>
      </w:r>
      <w:r w:rsidR="009C3A01" w:rsidRPr="001E2FE7">
        <w:rPr>
          <w:b w:val="0"/>
          <w:lang w:val="en-US"/>
        </w:rPr>
        <w:t>s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rn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st</w:t>
      </w:r>
      <w:proofErr w:type="spellEnd"/>
      <w:r w:rsidRPr="001E2FE7">
        <w:rPr>
          <w:b w:val="0"/>
          <w:lang w:val="en-US"/>
        </w:rPr>
        <w:t xml:space="preserve">, </w:t>
      </w:r>
      <w:proofErr w:type="spellStart"/>
      <w:r w:rsidRPr="001E2FE7">
        <w:rPr>
          <w:b w:val="0"/>
          <w:lang w:val="en-US"/>
        </w:rPr>
        <w:t>wen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Studenten</w:t>
      </w:r>
      <w:proofErr w:type="spellEnd"/>
      <w:r w:rsidRPr="001E2FE7">
        <w:rPr>
          <w:b w:val="0"/>
          <w:lang w:val="en-US"/>
        </w:rPr>
        <w:t xml:space="preserve"> von </w:t>
      </w:r>
      <w:proofErr w:type="spellStart"/>
      <w:r w:rsidRPr="001E2FE7">
        <w:rPr>
          <w:b w:val="0"/>
          <w:lang w:val="en-US"/>
        </w:rPr>
        <w:t>zwei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od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eh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Profession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üb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twas</w:t>
      </w:r>
      <w:proofErr w:type="spellEnd"/>
      <w:r w:rsidRPr="001E2FE7">
        <w:rPr>
          <w:b w:val="0"/>
          <w:lang w:val="en-US"/>
        </w:rPr>
        <w:t xml:space="preserve"> und von und </w:t>
      </w:r>
      <w:proofErr w:type="spellStart"/>
      <w:r w:rsidRPr="001E2FE7">
        <w:rPr>
          <w:b w:val="0"/>
          <w:lang w:val="en-US"/>
        </w:rPr>
        <w:t>miteinand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rnen</w:t>
      </w:r>
      <w:proofErr w:type="spellEnd"/>
      <w:r w:rsidRPr="001E2FE7">
        <w:rPr>
          <w:b w:val="0"/>
          <w:lang w:val="en-US"/>
        </w:rPr>
        <w:t xml:space="preserve">, um </w:t>
      </w:r>
      <w:proofErr w:type="spellStart"/>
      <w:r w:rsidRPr="001E2FE7">
        <w:rPr>
          <w:b w:val="0"/>
          <w:lang w:val="en-US"/>
        </w:rPr>
        <w:t>ein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gute</w:t>
      </w:r>
      <w:proofErr w:type="spellEnd"/>
      <w:r w:rsidRPr="001E2FE7">
        <w:rPr>
          <w:b w:val="0"/>
          <w:lang w:val="en-US"/>
        </w:rPr>
        <w:t xml:space="preserve"> Zusammenarbeit </w:t>
      </w:r>
      <w:proofErr w:type="spellStart"/>
      <w:r w:rsidRPr="001E2FE7">
        <w:rPr>
          <w:b w:val="0"/>
          <w:lang w:val="en-US"/>
        </w:rPr>
        <w:t>zu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rmöglichen</w:t>
      </w:r>
      <w:proofErr w:type="spellEnd"/>
      <w:r w:rsidRPr="001E2FE7">
        <w:rPr>
          <w:b w:val="0"/>
          <w:lang w:val="en-US"/>
        </w:rPr>
        <w:t xml:space="preserve">, die </w:t>
      </w:r>
      <w:proofErr w:type="spellStart"/>
      <w:r w:rsidRPr="001E2FE7">
        <w:rPr>
          <w:b w:val="0"/>
          <w:lang w:val="en-US"/>
        </w:rPr>
        <w:t>Gesundheitsresultat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proofErr w:type="gramStart"/>
      <w:r w:rsidRPr="001E2FE7">
        <w:rPr>
          <w:b w:val="0"/>
          <w:lang w:val="en-US"/>
        </w:rPr>
        <w:t>verbessert</w:t>
      </w:r>
      <w:proofErr w:type="spellEnd"/>
      <w:r w:rsidRPr="001E2FE7">
        <w:rPr>
          <w:b w:val="0"/>
          <w:lang w:val="en-US"/>
        </w:rPr>
        <w:t>.“</w:t>
      </w:r>
      <w:proofErr w:type="gramEnd"/>
    </w:p>
    <w:p w14:paraId="0EE53A9B" w14:textId="3491705F" w:rsidR="0068660F" w:rsidRPr="001E2FE7" w:rsidRDefault="0068660F" w:rsidP="0068660F">
      <w:pPr>
        <w:pStyle w:val="Literaturverzeichnis1"/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>Thank you very much for participating in the survey on your attitudes toward interprofessional learning, which is defined by the WHO as follows: "Interprofessional education occurs when two or more professions learn about, from and with each other to enable effective collaboration and improve health outcomes."</w:t>
      </w:r>
    </w:p>
    <w:p w14:paraId="3E9C73E2" w14:textId="77777777" w:rsidR="00F82E2A" w:rsidRPr="001E2FE7" w:rsidRDefault="00F82E2A" w:rsidP="002F6A3A">
      <w:pPr>
        <w:pStyle w:val="Literaturverzeichnis1"/>
        <w:ind w:left="397" w:hanging="397"/>
        <w:rPr>
          <w:b w:val="0"/>
          <w:lang w:val="en-US"/>
        </w:rPr>
      </w:pPr>
    </w:p>
    <w:p w14:paraId="55BACFBA" w14:textId="4A07807C" w:rsidR="002F6A3A" w:rsidRPr="001E2FE7" w:rsidRDefault="00384CBA" w:rsidP="002F6A3A">
      <w:pPr>
        <w:pStyle w:val="Literaturverzeichnis1"/>
        <w:ind w:left="397" w:hanging="397"/>
        <w:rPr>
          <w:b w:val="0"/>
          <w:lang w:val="en-US"/>
        </w:rPr>
      </w:pPr>
      <w:r w:rsidRPr="001E2FE7">
        <w:rPr>
          <w:b w:val="0"/>
          <w:lang w:val="en-US"/>
        </w:rPr>
        <w:t>W</w:t>
      </w:r>
      <w:r w:rsidR="002F6A3A" w:rsidRPr="001E2FE7">
        <w:rPr>
          <w:b w:val="0"/>
          <w:lang w:val="en-US"/>
        </w:rPr>
        <w:t xml:space="preserve">elcher Universität </w:t>
      </w:r>
      <w:proofErr w:type="spellStart"/>
      <w:r w:rsidR="002F6A3A" w:rsidRPr="001E2FE7">
        <w:rPr>
          <w:b w:val="0"/>
          <w:lang w:val="en-US"/>
        </w:rPr>
        <w:t>im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Hochschulverband</w:t>
      </w:r>
      <w:proofErr w:type="spellEnd"/>
      <w:r w:rsidR="002F6A3A" w:rsidRPr="001E2FE7">
        <w:rPr>
          <w:b w:val="0"/>
          <w:lang w:val="en-US"/>
        </w:rPr>
        <w:t xml:space="preserve"> </w:t>
      </w:r>
      <w:r w:rsidR="00F82E2A" w:rsidRPr="001E2FE7">
        <w:rPr>
          <w:b w:val="0"/>
          <w:lang w:val="en-US"/>
        </w:rPr>
        <w:t xml:space="preserve">der IRO Gruppe </w:t>
      </w:r>
      <w:proofErr w:type="spellStart"/>
      <w:r w:rsidRPr="001E2FE7">
        <w:rPr>
          <w:b w:val="0"/>
          <w:lang w:val="en-US"/>
        </w:rPr>
        <w:t>sind</w:t>
      </w:r>
      <w:proofErr w:type="spellEnd"/>
      <w:r w:rsidRPr="001E2FE7">
        <w:rPr>
          <w:b w:val="0"/>
          <w:lang w:val="en-US"/>
        </w:rPr>
        <w:t xml:space="preserve"> Sie </w:t>
      </w:r>
      <w:proofErr w:type="spellStart"/>
      <w:r w:rsidRPr="001E2FE7">
        <w:rPr>
          <w:b w:val="0"/>
          <w:lang w:val="en-US"/>
        </w:rPr>
        <w:t>zugehörig</w:t>
      </w:r>
      <w:proofErr w:type="spellEnd"/>
      <w:r w:rsidR="002F6A3A" w:rsidRPr="001E2FE7">
        <w:rPr>
          <w:b w:val="0"/>
          <w:lang w:val="en-US"/>
        </w:rPr>
        <w:t>?</w:t>
      </w:r>
    </w:p>
    <w:p w14:paraId="62E26045" w14:textId="522540A4" w:rsidR="00F82E2A" w:rsidRPr="001E2FE7" w:rsidRDefault="00F82E2A" w:rsidP="002F6A3A">
      <w:pPr>
        <w:pStyle w:val="Literaturverzeichnis1"/>
        <w:ind w:left="397" w:hanging="397"/>
        <w:rPr>
          <w:b w:val="0"/>
          <w:lang w:val="en-US"/>
        </w:rPr>
      </w:pPr>
      <w:r w:rsidRPr="001E2FE7">
        <w:rPr>
          <w:b w:val="0"/>
          <w:lang w:val="en-US"/>
        </w:rPr>
        <w:t>In which medical school of the IRO group are you enrolled?</w:t>
      </w:r>
    </w:p>
    <w:p w14:paraId="7ABFF912" w14:textId="77777777" w:rsidR="002F6A3A" w:rsidRPr="001E2FE7" w:rsidRDefault="002F6A3A" w:rsidP="002F6A3A">
      <w:pPr>
        <w:pStyle w:val="Literaturverzeichnis1"/>
        <w:ind w:left="397" w:hanging="397"/>
        <w:rPr>
          <w:b w:val="0"/>
          <w:lang w:val="en-US"/>
        </w:rPr>
      </w:pPr>
    </w:p>
    <w:p w14:paraId="31C313F6" w14:textId="77777777" w:rsidR="002F6A3A" w:rsidRPr="001E2FE7" w:rsidRDefault="002F6A3A" w:rsidP="002F6A3A">
      <w:pPr>
        <w:pStyle w:val="Literaturverzeichnis1"/>
        <w:ind w:left="397" w:hanging="397"/>
        <w:rPr>
          <w:b w:val="0"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MSH,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MSB,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HMU Potsdam,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>HMU Erfurt</w:t>
      </w:r>
    </w:p>
    <w:p w14:paraId="45BC33C6" w14:textId="08D9D256" w:rsidR="00F82E2A" w:rsidRPr="001E2FE7" w:rsidRDefault="00F82E2A" w:rsidP="00F82E2A">
      <w:pPr>
        <w:pStyle w:val="Literaturverzeichnis1"/>
        <w:ind w:left="397" w:hanging="397"/>
        <w:rPr>
          <w:b w:val="0"/>
          <w:i/>
          <w:iCs/>
          <w:lang w:val="en-US"/>
        </w:rPr>
      </w:pP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MSH,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MSB,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HMU Potsdam,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>HMU Erfurt</w:t>
      </w:r>
    </w:p>
    <w:p w14:paraId="168013F2" w14:textId="77777777" w:rsidR="00384CBA" w:rsidRPr="001E2FE7" w:rsidRDefault="00384CBA" w:rsidP="00384CBA">
      <w:pPr>
        <w:pStyle w:val="Literaturverzeichnis1"/>
        <w:ind w:left="397" w:hanging="397"/>
        <w:rPr>
          <w:b w:val="0"/>
          <w:lang w:val="en-US"/>
        </w:rPr>
      </w:pPr>
    </w:p>
    <w:p w14:paraId="4DBDE3DF" w14:textId="218C842C" w:rsidR="00384CBA" w:rsidRPr="001E2FE7" w:rsidRDefault="00384CBA" w:rsidP="00384CBA">
      <w:pPr>
        <w:pStyle w:val="Literaturverzeichnis1"/>
        <w:ind w:left="397" w:hanging="397"/>
        <w:rPr>
          <w:b w:val="0"/>
          <w:lang w:val="en-US"/>
        </w:rPr>
      </w:pPr>
      <w:proofErr w:type="spellStart"/>
      <w:r w:rsidRPr="001E2FE7">
        <w:rPr>
          <w:b w:val="0"/>
          <w:lang w:val="en-US"/>
        </w:rPr>
        <w:t>Ih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Geschlecht</w:t>
      </w:r>
      <w:proofErr w:type="spellEnd"/>
      <w:r w:rsidRPr="001E2FE7">
        <w:rPr>
          <w:b w:val="0"/>
          <w:lang w:val="en-US"/>
        </w:rPr>
        <w:t xml:space="preserve">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="00CC4CE3" w:rsidRPr="001E2FE7">
        <w:rPr>
          <w:b w:val="0"/>
          <w:lang w:val="en-US"/>
        </w:rPr>
        <w:t>weiblich</w:t>
      </w:r>
      <w:proofErr w:type="spellEnd"/>
      <w:r w:rsidRPr="001E2FE7">
        <w:rPr>
          <w:b w:val="0"/>
          <w:lang w:val="en-US"/>
        </w:rPr>
        <w:t xml:space="preserve"> </w:t>
      </w:r>
      <w:r w:rsidRPr="001E2FE7">
        <w:rPr>
          <w:b w:val="0"/>
          <w:lang w:val="en-US"/>
        </w:rPr>
        <w:tab/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="00CC4CE3" w:rsidRPr="001E2FE7">
        <w:rPr>
          <w:b w:val="0"/>
          <w:lang w:val="en-US"/>
        </w:rPr>
        <w:t>männlich</w:t>
      </w:r>
      <w:proofErr w:type="spellEnd"/>
    </w:p>
    <w:p w14:paraId="2BDECFE2" w14:textId="72A8577B" w:rsidR="00F82E2A" w:rsidRPr="001E2FE7" w:rsidRDefault="00F82E2A" w:rsidP="00F82E2A">
      <w:pPr>
        <w:pStyle w:val="Literaturverzeichnis1"/>
        <w:ind w:left="397" w:hanging="397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 xml:space="preserve">Your sex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female </w:t>
      </w:r>
      <w:r w:rsidRPr="001E2FE7">
        <w:rPr>
          <w:b w:val="0"/>
          <w:i/>
          <w:iCs/>
          <w:lang w:val="en-US"/>
        </w:rPr>
        <w:tab/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>male</w:t>
      </w:r>
    </w:p>
    <w:p w14:paraId="08DBCC44" w14:textId="77777777" w:rsidR="00384CBA" w:rsidRPr="001E2FE7" w:rsidRDefault="00384CBA" w:rsidP="00384CBA">
      <w:pPr>
        <w:pStyle w:val="Literaturverzeichnis1"/>
        <w:ind w:left="397" w:hanging="397"/>
        <w:rPr>
          <w:b w:val="0"/>
          <w:lang w:val="en-US"/>
        </w:rPr>
      </w:pPr>
    </w:p>
    <w:p w14:paraId="7337EF8B" w14:textId="77777777" w:rsidR="00384CBA" w:rsidRPr="001E2FE7" w:rsidRDefault="00384CBA" w:rsidP="00384CBA">
      <w:pPr>
        <w:pStyle w:val="Literaturverzeichnis1"/>
        <w:ind w:left="397" w:hanging="397"/>
        <w:rPr>
          <w:b w:val="0"/>
          <w:lang w:val="en-US"/>
        </w:rPr>
      </w:pPr>
      <w:r w:rsidRPr="001E2FE7">
        <w:rPr>
          <w:b w:val="0"/>
          <w:lang w:val="en-US"/>
        </w:rPr>
        <w:t>Alter: ___</w:t>
      </w:r>
    </w:p>
    <w:p w14:paraId="7C81B20B" w14:textId="24E8631B" w:rsidR="00F82E2A" w:rsidRPr="001E2FE7" w:rsidRDefault="00F82E2A" w:rsidP="00F82E2A">
      <w:pPr>
        <w:pStyle w:val="Literaturverzeichnis1"/>
        <w:ind w:left="397" w:hanging="397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>Age: ___</w:t>
      </w:r>
    </w:p>
    <w:p w14:paraId="5E871FF8" w14:textId="77777777" w:rsidR="002F6A3A" w:rsidRPr="001E2FE7" w:rsidRDefault="002F6A3A" w:rsidP="002F6A3A">
      <w:pPr>
        <w:pStyle w:val="Literaturverzeichnis1"/>
        <w:ind w:left="397" w:hanging="397"/>
        <w:rPr>
          <w:b w:val="0"/>
          <w:lang w:val="en-US"/>
        </w:rPr>
      </w:pPr>
    </w:p>
    <w:p w14:paraId="619FC536" w14:textId="7ADC83F6" w:rsidR="002F6A3A" w:rsidRPr="001E2FE7" w:rsidRDefault="002F6A3A" w:rsidP="002F6A3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Haben Sie </w:t>
      </w:r>
      <w:proofErr w:type="spellStart"/>
      <w:r w:rsidRPr="001E2FE7">
        <w:rPr>
          <w:b w:val="0"/>
          <w:lang w:val="en-US"/>
        </w:rPr>
        <w:t>vorgängig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zu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hre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edizinstudiu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in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Ausbildung</w:t>
      </w:r>
      <w:proofErr w:type="spellEnd"/>
      <w:r w:rsidRPr="001E2FE7">
        <w:rPr>
          <w:b w:val="0"/>
          <w:lang w:val="en-US"/>
        </w:rPr>
        <w:t xml:space="preserve"> in </w:t>
      </w:r>
      <w:proofErr w:type="spellStart"/>
      <w:r w:rsidRPr="001E2FE7">
        <w:rPr>
          <w:b w:val="0"/>
          <w:lang w:val="en-US"/>
        </w:rPr>
        <w:t>eine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Gesundheitsberuf</w:t>
      </w:r>
      <w:proofErr w:type="spellEnd"/>
      <w:r w:rsidRPr="001E2FE7">
        <w:rPr>
          <w:b w:val="0"/>
          <w:lang w:val="en-US"/>
        </w:rPr>
        <w:t xml:space="preserve"> (</w:t>
      </w:r>
      <w:proofErr w:type="spellStart"/>
      <w:r w:rsidRPr="001E2FE7">
        <w:rPr>
          <w:b w:val="0"/>
          <w:lang w:val="en-US"/>
        </w:rPr>
        <w:t>Krankenpflege</w:t>
      </w:r>
      <w:proofErr w:type="spellEnd"/>
      <w:r w:rsidRPr="001E2FE7">
        <w:rPr>
          <w:b w:val="0"/>
          <w:lang w:val="en-US"/>
        </w:rPr>
        <w:t xml:space="preserve">, </w:t>
      </w:r>
      <w:proofErr w:type="spellStart"/>
      <w:r w:rsidRPr="001E2FE7">
        <w:rPr>
          <w:b w:val="0"/>
          <w:lang w:val="en-US"/>
        </w:rPr>
        <w:t>Physiotherapie</w:t>
      </w:r>
      <w:proofErr w:type="spellEnd"/>
      <w:r w:rsidRPr="001E2FE7">
        <w:rPr>
          <w:b w:val="0"/>
          <w:lang w:val="en-US"/>
        </w:rPr>
        <w:t xml:space="preserve">, </w:t>
      </w:r>
      <w:proofErr w:type="spellStart"/>
      <w:r w:rsidRPr="001E2FE7">
        <w:rPr>
          <w:b w:val="0"/>
          <w:lang w:val="en-US"/>
        </w:rPr>
        <w:t>Osteopathie</w:t>
      </w:r>
      <w:proofErr w:type="spellEnd"/>
      <w:r w:rsidRPr="001E2FE7">
        <w:rPr>
          <w:b w:val="0"/>
          <w:lang w:val="en-US"/>
        </w:rPr>
        <w:t xml:space="preserve">, </w:t>
      </w:r>
      <w:proofErr w:type="spellStart"/>
      <w:r w:rsidRPr="001E2FE7">
        <w:rPr>
          <w:b w:val="0"/>
          <w:lang w:val="en-US"/>
        </w:rPr>
        <w:t>o.ä</w:t>
      </w:r>
      <w:proofErr w:type="spellEnd"/>
      <w:r w:rsidRPr="001E2FE7">
        <w:rPr>
          <w:b w:val="0"/>
          <w:lang w:val="en-US"/>
        </w:rPr>
        <w:t xml:space="preserve">.) </w:t>
      </w:r>
      <w:proofErr w:type="spellStart"/>
      <w:r w:rsidRPr="001E2FE7">
        <w:rPr>
          <w:b w:val="0"/>
          <w:lang w:val="en-US"/>
        </w:rPr>
        <w:t>absolviert</w:t>
      </w:r>
      <w:proofErr w:type="spellEnd"/>
      <w:r w:rsidRPr="001E2FE7">
        <w:rPr>
          <w:b w:val="0"/>
          <w:lang w:val="en-US"/>
        </w:rPr>
        <w:t xml:space="preserve">?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ja </w:t>
      </w:r>
      <w:r w:rsidRPr="001E2FE7">
        <w:rPr>
          <w:b w:val="0"/>
          <w:lang w:val="en-US"/>
        </w:rPr>
        <w:tab/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nein</w:t>
      </w:r>
      <w:proofErr w:type="spellEnd"/>
    </w:p>
    <w:p w14:paraId="55DC650E" w14:textId="255C80F3" w:rsidR="00F82E2A" w:rsidRPr="001E2FE7" w:rsidRDefault="00F82E2A" w:rsidP="00F82E2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 xml:space="preserve">Did you finish any vocational training in health care (i.e. physiotherapy, osteopathy, or similar) prior to your medical studies?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yes </w:t>
      </w:r>
      <w:r w:rsidRPr="001E2FE7">
        <w:rPr>
          <w:b w:val="0"/>
          <w:i/>
          <w:iCs/>
          <w:lang w:val="en-US"/>
        </w:rPr>
        <w:tab/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>no</w:t>
      </w:r>
    </w:p>
    <w:p w14:paraId="2C30593E" w14:textId="77777777" w:rsidR="00F82E2A" w:rsidRPr="001E2FE7" w:rsidRDefault="00F82E2A" w:rsidP="002F6A3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lang w:val="en-US"/>
        </w:rPr>
      </w:pPr>
    </w:p>
    <w:p w14:paraId="27D930CF" w14:textId="5B6F4992" w:rsidR="002F6A3A" w:rsidRPr="001E2FE7" w:rsidRDefault="002F6A3A" w:rsidP="002F6A3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Haben Sie </w:t>
      </w:r>
      <w:proofErr w:type="spellStart"/>
      <w:r w:rsidRPr="001E2FE7">
        <w:rPr>
          <w:b w:val="0"/>
          <w:lang w:val="en-US"/>
        </w:rPr>
        <w:t>vorgängig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zu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hre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edizinstudiu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in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Ausbildung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od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in</w:t>
      </w:r>
      <w:proofErr w:type="spellEnd"/>
      <w:r w:rsidRPr="001E2FE7">
        <w:rPr>
          <w:b w:val="0"/>
          <w:lang w:val="en-US"/>
        </w:rPr>
        <w:t xml:space="preserve"> Studium in </w:t>
      </w:r>
      <w:proofErr w:type="spellStart"/>
      <w:r w:rsidRPr="001E2FE7">
        <w:rPr>
          <w:b w:val="0"/>
          <w:lang w:val="en-US"/>
        </w:rPr>
        <w:t>einem</w:t>
      </w:r>
      <w:proofErr w:type="spellEnd"/>
      <w:r w:rsidRPr="001E2FE7">
        <w:rPr>
          <w:b w:val="0"/>
          <w:lang w:val="en-US"/>
        </w:rPr>
        <w:t xml:space="preserve"> Nicht-</w:t>
      </w:r>
      <w:proofErr w:type="spellStart"/>
      <w:r w:rsidRPr="001E2FE7">
        <w:rPr>
          <w:b w:val="0"/>
          <w:lang w:val="en-US"/>
        </w:rPr>
        <w:t>Gesundheitsberuf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absolviert</w:t>
      </w:r>
      <w:proofErr w:type="spellEnd"/>
      <w:r w:rsidRPr="001E2FE7">
        <w:rPr>
          <w:b w:val="0"/>
          <w:lang w:val="en-US"/>
        </w:rPr>
        <w:t xml:space="preserve">?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ja </w:t>
      </w:r>
      <w:r w:rsidRPr="001E2FE7">
        <w:rPr>
          <w:b w:val="0"/>
          <w:lang w:val="en-US"/>
        </w:rPr>
        <w:tab/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nein</w:t>
      </w:r>
      <w:proofErr w:type="spellEnd"/>
    </w:p>
    <w:p w14:paraId="6869B006" w14:textId="1DA0B7AF" w:rsidR="00F82E2A" w:rsidRPr="001E2FE7" w:rsidRDefault="00F82E2A" w:rsidP="00F82E2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 xml:space="preserve">Did you finish any vocational training or studies in any other field prior to your medical studies? </w:t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 xml:space="preserve">yes </w:t>
      </w:r>
      <w:r w:rsidRPr="001E2FE7">
        <w:rPr>
          <w:b w:val="0"/>
          <w:i/>
          <w:iCs/>
          <w:lang w:val="en-US"/>
        </w:rPr>
        <w:tab/>
      </w: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>no</w:t>
      </w:r>
    </w:p>
    <w:p w14:paraId="7162EB44" w14:textId="77777777" w:rsidR="00F82E2A" w:rsidRPr="001E2FE7" w:rsidRDefault="00F82E2A" w:rsidP="002F6A3A">
      <w:pPr>
        <w:pStyle w:val="Literaturverzeichnis1"/>
        <w:ind w:left="0" w:firstLine="0"/>
        <w:rPr>
          <w:b w:val="0"/>
          <w:lang w:val="en-US"/>
        </w:rPr>
      </w:pPr>
    </w:p>
    <w:p w14:paraId="6B7CED6E" w14:textId="22A06CC3" w:rsidR="002F6A3A" w:rsidRPr="001E2FE7" w:rsidRDefault="002F6A3A" w:rsidP="002F6A3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Haben Sie </w:t>
      </w:r>
      <w:proofErr w:type="spellStart"/>
      <w:r w:rsidRPr="001E2FE7">
        <w:rPr>
          <w:b w:val="0"/>
          <w:lang w:val="en-US"/>
        </w:rPr>
        <w:t>scho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ein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od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ehrer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hrveranstaltung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it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nterprofessionell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nhalt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besucht</w:t>
      </w:r>
      <w:proofErr w:type="spellEnd"/>
      <w:r w:rsidRPr="001E2FE7">
        <w:rPr>
          <w:b w:val="0"/>
          <w:lang w:val="en-US"/>
        </w:rPr>
        <w:t xml:space="preserve">?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ja </w:t>
      </w:r>
      <w:r w:rsidRPr="001E2FE7">
        <w:rPr>
          <w:b w:val="0"/>
          <w:lang w:val="en-US"/>
        </w:rPr>
        <w:tab/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nein</w:t>
      </w:r>
      <w:proofErr w:type="spellEnd"/>
    </w:p>
    <w:p w14:paraId="66151CB5" w14:textId="283AD82F" w:rsidR="00F82E2A" w:rsidRPr="001E2FE7" w:rsidRDefault="00F82E2A" w:rsidP="00F82E2A">
      <w:pPr>
        <w:pStyle w:val="Literaturverzeichnis1"/>
        <w:tabs>
          <w:tab w:val="clear" w:pos="380"/>
          <w:tab w:val="left" w:pos="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Have you had learning activities with interprofessional content? </w:t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 xml:space="preserve">yes </w:t>
      </w:r>
      <w:r w:rsidRPr="001E2FE7">
        <w:rPr>
          <w:b w:val="0"/>
          <w:lang w:val="en-US"/>
        </w:rPr>
        <w:tab/>
      </w: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>no</w:t>
      </w:r>
    </w:p>
    <w:p w14:paraId="32AD747F" w14:textId="77777777" w:rsidR="002F6A3A" w:rsidRPr="001E2FE7" w:rsidRDefault="002F6A3A" w:rsidP="002F6A3A">
      <w:pPr>
        <w:pStyle w:val="Literaturverzeichnis1"/>
        <w:ind w:left="0" w:firstLine="0"/>
        <w:rPr>
          <w:b w:val="0"/>
          <w:lang w:val="en-US"/>
        </w:rPr>
      </w:pPr>
    </w:p>
    <w:p w14:paraId="653B20CC" w14:textId="77777777" w:rsidR="002F6A3A" w:rsidRPr="001E2FE7" w:rsidRDefault="002F6A3A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078151D9" w14:textId="48C3833D" w:rsidR="00945D30" w:rsidRPr="001E2FE7" w:rsidRDefault="00945D30" w:rsidP="002F6A3A">
      <w:pPr>
        <w:pStyle w:val="Literaturverzeichnis1"/>
        <w:tabs>
          <w:tab w:val="clear" w:pos="380"/>
        </w:tabs>
        <w:ind w:left="0" w:firstLine="0"/>
        <w:rPr>
          <w:bCs/>
          <w:lang w:val="en-US"/>
        </w:rPr>
      </w:pPr>
      <w:r w:rsidRPr="001E2FE7">
        <w:rPr>
          <w:bCs/>
          <w:lang w:val="en-US"/>
        </w:rPr>
        <w:t>German version of the Interprofessional Learning Scale of the University of the West of England Interprofessional Questionnaire (UWE-IP-D ILS)</w:t>
      </w:r>
      <w:r w:rsidR="00EF041F" w:rsidRPr="001E2FE7">
        <w:rPr>
          <w:bCs/>
          <w:lang w:val="en-US"/>
        </w:rPr>
        <w:t xml:space="preserve"> - 9 items</w:t>
      </w:r>
    </w:p>
    <w:p w14:paraId="7B3A4FBE" w14:textId="77777777" w:rsidR="00945D30" w:rsidRPr="001E2FE7" w:rsidRDefault="00945D30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286631F0" w14:textId="77777777" w:rsidR="002F6A3A" w:rsidRPr="001E2FE7" w:rsidRDefault="002F6A3A" w:rsidP="002F6A3A">
      <w:pPr>
        <w:pStyle w:val="Literaturverzeichnis1"/>
        <w:numPr>
          <w:ilvl w:val="0"/>
          <w:numId w:val="2"/>
        </w:numPr>
        <w:tabs>
          <w:tab w:val="clear" w:pos="380"/>
        </w:tabs>
        <w:rPr>
          <w:b w:val="0"/>
          <w:lang w:val="en-US"/>
        </w:rPr>
      </w:pPr>
      <w:r w:rsidRPr="001E2FE7">
        <w:rPr>
          <w:b w:val="0"/>
          <w:lang w:val="en-US"/>
        </w:rPr>
        <w:t>-</w:t>
      </w:r>
      <w:r w:rsidRPr="001E2FE7">
        <w:rPr>
          <w:b w:val="0"/>
          <w:lang w:val="en-US"/>
        </w:rPr>
        <w:tab/>
        <w:t>-</w:t>
      </w:r>
      <w:r w:rsidRPr="001E2FE7">
        <w:rPr>
          <w:b w:val="0"/>
          <w:lang w:val="en-US"/>
        </w:rPr>
        <w:tab/>
        <w:t>-</w:t>
      </w:r>
      <w:r w:rsidRPr="001E2FE7">
        <w:rPr>
          <w:b w:val="0"/>
          <w:lang w:val="en-US"/>
        </w:rPr>
        <w:tab/>
        <w:t>-</w:t>
      </w:r>
      <w:r w:rsidRPr="001E2FE7">
        <w:rPr>
          <w:b w:val="0"/>
          <w:lang w:val="en-US"/>
        </w:rPr>
        <w:tab/>
        <w:t>-</w:t>
      </w:r>
    </w:p>
    <w:p w14:paraId="73969961" w14:textId="77777777" w:rsidR="002F6A3A" w:rsidRPr="001E2FE7" w:rsidRDefault="002F6A3A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73870C3B" w14:textId="6B849221" w:rsidR="002F6A3A" w:rsidRPr="001E2FE7" w:rsidRDefault="002F6A3A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In </w:t>
      </w:r>
      <w:proofErr w:type="spellStart"/>
      <w:r w:rsidRPr="001E2FE7">
        <w:rPr>
          <w:b w:val="0"/>
          <w:lang w:val="en-US"/>
        </w:rPr>
        <w:t>welchen</w:t>
      </w:r>
      <w:proofErr w:type="spellEnd"/>
      <w:r w:rsidRPr="001E2FE7">
        <w:rPr>
          <w:b w:val="0"/>
          <w:lang w:val="en-US"/>
        </w:rPr>
        <w:t xml:space="preserve"> der </w:t>
      </w:r>
      <w:proofErr w:type="spellStart"/>
      <w:r w:rsidRPr="001E2FE7">
        <w:rPr>
          <w:b w:val="0"/>
          <w:lang w:val="en-US"/>
        </w:rPr>
        <w:t>folgend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Cs/>
          <w:lang w:val="en-US"/>
        </w:rPr>
        <w:t>vorklinisch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Fächer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wär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nterprofessionelles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rnen</w:t>
      </w:r>
      <w:proofErr w:type="spellEnd"/>
      <w:r w:rsidRPr="001E2FE7">
        <w:rPr>
          <w:b w:val="0"/>
          <w:lang w:val="en-US"/>
        </w:rPr>
        <w:t xml:space="preserve"> für Sie </w:t>
      </w:r>
      <w:proofErr w:type="spellStart"/>
      <w:r w:rsidRPr="001E2FE7">
        <w:rPr>
          <w:b w:val="0"/>
          <w:lang w:val="en-US"/>
        </w:rPr>
        <w:t>vorstellbar</w:t>
      </w:r>
      <w:proofErr w:type="spellEnd"/>
      <w:r w:rsidRPr="001E2FE7">
        <w:rPr>
          <w:b w:val="0"/>
          <w:lang w:val="en-US"/>
        </w:rPr>
        <w:t xml:space="preserve">? </w:t>
      </w:r>
      <w:proofErr w:type="spellStart"/>
      <w:r w:rsidRPr="001E2FE7">
        <w:rPr>
          <w:b w:val="0"/>
          <w:lang w:val="en-US"/>
        </w:rPr>
        <w:t>Mehrfachauswahl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öglich</w:t>
      </w:r>
      <w:proofErr w:type="spellEnd"/>
      <w:r w:rsidRPr="001E2FE7">
        <w:rPr>
          <w:b w:val="0"/>
          <w:lang w:val="en-US"/>
        </w:rPr>
        <w:t>.</w:t>
      </w:r>
    </w:p>
    <w:p w14:paraId="53E69BE2" w14:textId="7FFD6AAE" w:rsidR="00EF041F" w:rsidRPr="001E2FE7" w:rsidRDefault="00EF041F" w:rsidP="002F6A3A">
      <w:pPr>
        <w:pStyle w:val="Literaturverzeichnis1"/>
        <w:tabs>
          <w:tab w:val="clear" w:pos="380"/>
        </w:tabs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 xml:space="preserve">Which of the following </w:t>
      </w:r>
      <w:r w:rsidRPr="001E2FE7">
        <w:rPr>
          <w:bCs/>
          <w:i/>
          <w:iCs/>
          <w:lang w:val="en-US"/>
        </w:rPr>
        <w:t>preclinical</w:t>
      </w:r>
      <w:r w:rsidRPr="001E2FE7">
        <w:rPr>
          <w:b w:val="0"/>
          <w:i/>
          <w:iCs/>
          <w:lang w:val="en-US"/>
        </w:rPr>
        <w:t xml:space="preserve"> subjects </w:t>
      </w:r>
      <w:r w:rsidR="002F62C0" w:rsidRPr="001E2FE7">
        <w:rPr>
          <w:b w:val="0"/>
          <w:i/>
          <w:iCs/>
          <w:lang w:val="en-US"/>
        </w:rPr>
        <w:t>seem most suitable for you for interprofessional learning? Multiple selections allowed.</w:t>
      </w:r>
    </w:p>
    <w:p w14:paraId="66C69DB4" w14:textId="77777777" w:rsidR="00C54C65" w:rsidRPr="001E2FE7" w:rsidRDefault="00C54C65" w:rsidP="002F6A3A">
      <w:pPr>
        <w:pStyle w:val="Literaturverzeichnis1"/>
        <w:tabs>
          <w:tab w:val="clear" w:pos="380"/>
        </w:tabs>
        <w:ind w:left="0" w:firstLine="0"/>
        <w:rPr>
          <w:b w:val="0"/>
          <w:i/>
          <w:iCs/>
          <w:lang w:val="en-US"/>
        </w:rPr>
      </w:pPr>
    </w:p>
    <w:p w14:paraId="0ADD5D3E" w14:textId="4A54F8DA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Anatomie</w:t>
      </w:r>
      <w:proofErr w:type="spellEnd"/>
      <w:r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anatomy</w:t>
      </w:r>
    </w:p>
    <w:p w14:paraId="694EDA67" w14:textId="05A006D9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Biologie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biology</w:t>
      </w:r>
    </w:p>
    <w:p w14:paraId="111D9B2E" w14:textId="1EE34FF0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lastRenderedPageBreak/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Biochemie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biochemistry</w:t>
      </w:r>
    </w:p>
    <w:p w14:paraId="37D6ED8E" w14:textId="22D11D0B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Pr="001E2FE7">
        <w:rPr>
          <w:b w:val="0"/>
          <w:lang w:val="en-US"/>
        </w:rPr>
        <w:t>Chemie</w:t>
      </w:r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chemistry</w:t>
      </w:r>
    </w:p>
    <w:p w14:paraId="4B64431E" w14:textId="0FEB61F8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Physiologie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physiology</w:t>
      </w:r>
    </w:p>
    <w:p w14:paraId="606FAA44" w14:textId="73C93FDA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Physik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physics</w:t>
      </w:r>
    </w:p>
    <w:p w14:paraId="36E3E0C6" w14:textId="3EBDCD8F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Psychologie</w:t>
      </w:r>
      <w:proofErr w:type="spellEnd"/>
      <w:r w:rsidRPr="001E2FE7">
        <w:rPr>
          <w:b w:val="0"/>
          <w:lang w:val="en-US"/>
        </w:rPr>
        <w:t xml:space="preserve"> / </w:t>
      </w:r>
      <w:proofErr w:type="spellStart"/>
      <w:r w:rsidRPr="001E2FE7">
        <w:rPr>
          <w:b w:val="0"/>
          <w:lang w:val="en-US"/>
        </w:rPr>
        <w:t>Soziologie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psychology / sociology</w:t>
      </w:r>
    </w:p>
    <w:p w14:paraId="5F32DF40" w14:textId="5E3A1E11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i/>
          <w:iCs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Terminologie</w:t>
      </w:r>
      <w:proofErr w:type="spellEnd"/>
      <w:r w:rsidR="002F62C0"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>terminology</w:t>
      </w:r>
    </w:p>
    <w:p w14:paraId="3DAB737D" w14:textId="77777777" w:rsidR="002F6A3A" w:rsidRPr="001E2FE7" w:rsidRDefault="002F6A3A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757A690F" w14:textId="77777777" w:rsidR="002F6A3A" w:rsidRPr="001E2FE7" w:rsidRDefault="002F6A3A" w:rsidP="002F6A3A">
      <w:pPr>
        <w:pStyle w:val="Literaturverzeichnis1"/>
        <w:tabs>
          <w:tab w:val="clear" w:pos="380"/>
        </w:tabs>
        <w:rPr>
          <w:b w:val="0"/>
          <w:lang w:val="en-US"/>
        </w:rPr>
      </w:pPr>
    </w:p>
    <w:p w14:paraId="741D5ECE" w14:textId="06C69BB8" w:rsidR="002F6A3A" w:rsidRPr="001E2FE7" w:rsidRDefault="00CC4CE3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r w:rsidRPr="001E2FE7">
        <w:rPr>
          <w:b w:val="0"/>
          <w:i/>
          <w:iCs/>
          <w:lang w:val="en-US"/>
        </w:rPr>
        <w:t xml:space="preserve">(Frage </w:t>
      </w:r>
      <w:proofErr w:type="spellStart"/>
      <w:r w:rsidRPr="001E2FE7">
        <w:rPr>
          <w:b w:val="0"/>
          <w:i/>
          <w:iCs/>
          <w:lang w:val="en-US"/>
        </w:rPr>
        <w:t>wird</w:t>
      </w:r>
      <w:proofErr w:type="spellEnd"/>
      <w:r w:rsidRPr="001E2FE7">
        <w:rPr>
          <w:b w:val="0"/>
          <w:i/>
          <w:iCs/>
          <w:lang w:val="en-US"/>
        </w:rPr>
        <w:t xml:space="preserve"> für </w:t>
      </w:r>
      <w:proofErr w:type="spellStart"/>
      <w:r w:rsidRPr="001E2FE7">
        <w:rPr>
          <w:b w:val="0"/>
          <w:i/>
          <w:iCs/>
          <w:lang w:val="en-US"/>
        </w:rPr>
        <w:t>Studenten</w:t>
      </w:r>
      <w:proofErr w:type="spellEnd"/>
      <w:r w:rsidRPr="001E2FE7">
        <w:rPr>
          <w:b w:val="0"/>
          <w:i/>
          <w:iCs/>
          <w:lang w:val="en-US"/>
        </w:rPr>
        <w:t xml:space="preserve"> </w:t>
      </w:r>
      <w:proofErr w:type="spellStart"/>
      <w:r w:rsidRPr="001E2FE7">
        <w:rPr>
          <w:b w:val="0"/>
          <w:i/>
          <w:iCs/>
          <w:lang w:val="en-US"/>
        </w:rPr>
        <w:t>unter</w:t>
      </w:r>
      <w:proofErr w:type="spellEnd"/>
      <w:r w:rsidRPr="001E2FE7">
        <w:rPr>
          <w:b w:val="0"/>
          <w:i/>
          <w:iCs/>
          <w:lang w:val="en-US"/>
        </w:rPr>
        <w:t xml:space="preserve"> dem 5. </w:t>
      </w:r>
      <w:proofErr w:type="spellStart"/>
      <w:r w:rsidRPr="001E2FE7">
        <w:rPr>
          <w:b w:val="0"/>
          <w:i/>
          <w:iCs/>
          <w:lang w:val="en-US"/>
        </w:rPr>
        <w:t>Studiensemester</w:t>
      </w:r>
      <w:proofErr w:type="spellEnd"/>
      <w:r w:rsidRPr="001E2FE7">
        <w:rPr>
          <w:b w:val="0"/>
          <w:i/>
          <w:iCs/>
          <w:lang w:val="en-US"/>
        </w:rPr>
        <w:t xml:space="preserve"> </w:t>
      </w:r>
      <w:proofErr w:type="spellStart"/>
      <w:r w:rsidRPr="001E2FE7">
        <w:rPr>
          <w:b w:val="0"/>
          <w:i/>
          <w:iCs/>
          <w:lang w:val="en-US"/>
        </w:rPr>
        <w:t>ausgeblendet</w:t>
      </w:r>
      <w:proofErr w:type="spellEnd"/>
      <w:r w:rsidRPr="001E2FE7">
        <w:rPr>
          <w:b w:val="0"/>
          <w:i/>
          <w:iCs/>
          <w:lang w:val="en-US"/>
        </w:rPr>
        <w:t>):</w:t>
      </w:r>
      <w:r w:rsidRPr="001E2FE7">
        <w:rPr>
          <w:b w:val="0"/>
          <w:lang w:val="en-US"/>
        </w:rPr>
        <w:t xml:space="preserve"> </w:t>
      </w:r>
      <w:r w:rsidR="002F6A3A" w:rsidRPr="001E2FE7">
        <w:rPr>
          <w:b w:val="0"/>
          <w:lang w:val="en-US"/>
        </w:rPr>
        <w:t xml:space="preserve">In </w:t>
      </w:r>
      <w:proofErr w:type="spellStart"/>
      <w:r w:rsidR="002F6A3A" w:rsidRPr="001E2FE7">
        <w:rPr>
          <w:b w:val="0"/>
          <w:lang w:val="en-US"/>
        </w:rPr>
        <w:t>welchen</w:t>
      </w:r>
      <w:proofErr w:type="spellEnd"/>
      <w:r w:rsidR="002F6A3A" w:rsidRPr="001E2FE7">
        <w:rPr>
          <w:b w:val="0"/>
          <w:lang w:val="en-US"/>
        </w:rPr>
        <w:t xml:space="preserve"> der </w:t>
      </w:r>
      <w:proofErr w:type="spellStart"/>
      <w:r w:rsidR="002F6A3A" w:rsidRPr="001E2FE7">
        <w:rPr>
          <w:b w:val="0"/>
          <w:lang w:val="en-US"/>
        </w:rPr>
        <w:t>folgenden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Cs/>
          <w:lang w:val="en-US"/>
        </w:rPr>
        <w:t>klinischen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Fächer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wäre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interprofessionelles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Lernen</w:t>
      </w:r>
      <w:proofErr w:type="spellEnd"/>
      <w:r w:rsidR="002F6A3A" w:rsidRPr="001E2FE7">
        <w:rPr>
          <w:b w:val="0"/>
          <w:lang w:val="en-US"/>
        </w:rPr>
        <w:t xml:space="preserve"> für Sie </w:t>
      </w:r>
      <w:proofErr w:type="spellStart"/>
      <w:r w:rsidR="002F6A3A" w:rsidRPr="001E2FE7">
        <w:rPr>
          <w:b w:val="0"/>
          <w:lang w:val="en-US"/>
        </w:rPr>
        <w:t>vorstellbar</w:t>
      </w:r>
      <w:proofErr w:type="spellEnd"/>
      <w:r w:rsidR="002F6A3A" w:rsidRPr="001E2FE7">
        <w:rPr>
          <w:b w:val="0"/>
          <w:lang w:val="en-US"/>
        </w:rPr>
        <w:t xml:space="preserve">? </w:t>
      </w:r>
      <w:proofErr w:type="spellStart"/>
      <w:r w:rsidR="002F6A3A" w:rsidRPr="001E2FE7">
        <w:rPr>
          <w:b w:val="0"/>
          <w:lang w:val="en-US"/>
        </w:rPr>
        <w:t>Mehrfachauswahlen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möglich</w:t>
      </w:r>
      <w:proofErr w:type="spellEnd"/>
      <w:r w:rsidR="002F6A3A" w:rsidRPr="001E2FE7">
        <w:rPr>
          <w:b w:val="0"/>
          <w:lang w:val="en-US"/>
        </w:rPr>
        <w:t>.</w:t>
      </w:r>
    </w:p>
    <w:p w14:paraId="655A324D" w14:textId="000E7974" w:rsidR="002F62C0" w:rsidRPr="001E2FE7" w:rsidRDefault="00C54C65" w:rsidP="002F62C0">
      <w:pPr>
        <w:pStyle w:val="Literaturverzeichnis1"/>
        <w:tabs>
          <w:tab w:val="clear" w:pos="380"/>
        </w:tabs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>(This question is omitted for preclinical students):</w:t>
      </w:r>
      <w:r w:rsidRPr="001E2FE7">
        <w:rPr>
          <w:b w:val="0"/>
          <w:lang w:val="en-US"/>
        </w:rPr>
        <w:t xml:space="preserve"> </w:t>
      </w:r>
      <w:r w:rsidR="002F62C0" w:rsidRPr="001E2FE7">
        <w:rPr>
          <w:b w:val="0"/>
          <w:i/>
          <w:iCs/>
          <w:lang w:val="en-US"/>
        </w:rPr>
        <w:t xml:space="preserve">Which of the following </w:t>
      </w:r>
      <w:r w:rsidR="002F62C0" w:rsidRPr="001E2FE7">
        <w:rPr>
          <w:bCs/>
          <w:i/>
          <w:iCs/>
          <w:lang w:val="en-US"/>
        </w:rPr>
        <w:t>clinical</w:t>
      </w:r>
      <w:r w:rsidR="002F62C0" w:rsidRPr="001E2FE7">
        <w:rPr>
          <w:b w:val="0"/>
          <w:i/>
          <w:iCs/>
          <w:lang w:val="en-US"/>
        </w:rPr>
        <w:t xml:space="preserve"> subjects seem most suitable for you for interprofessional learning? Multiple selections allowed.</w:t>
      </w:r>
    </w:p>
    <w:p w14:paraId="15139FCE" w14:textId="77777777" w:rsidR="002F62C0" w:rsidRPr="001E2FE7" w:rsidRDefault="002F62C0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25CAF681" w14:textId="7E47C4B9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Allgemeinmedizin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family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 xml:space="preserve"> medicine</w:t>
      </w:r>
    </w:p>
    <w:p w14:paraId="765F7B77" w14:textId="63A3F8B8" w:rsidR="002F6A3A" w:rsidRPr="001E2FE7" w:rsidRDefault="002F6A3A" w:rsidP="002F6A3A">
      <w:pPr>
        <w:contextualSpacing/>
        <w:rPr>
          <w:rFonts w:ascii="Arial" w:hAnsi="Arial" w:cs="Arial"/>
          <w:i/>
          <w:iCs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Anästhesiolo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anesthesiology</w:t>
      </w:r>
    </w:p>
    <w:p w14:paraId="481084CF" w14:textId="4568B15A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Arbeitsmedizin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und </w:t>
      </w:r>
      <w:proofErr w:type="spellStart"/>
      <w:r w:rsidRPr="001E2FE7">
        <w:rPr>
          <w:rFonts w:ascii="Arial" w:hAnsi="Arial" w:cs="Arial"/>
          <w:color w:val="141412"/>
          <w:lang w:val="en-US"/>
        </w:rPr>
        <w:t>Sozialmedizin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occupational medicine</w:t>
      </w:r>
    </w:p>
    <w:p w14:paraId="3CC3C75A" w14:textId="511CADFA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Augenheilkund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ophthalmology</w:t>
      </w:r>
    </w:p>
    <w:p w14:paraId="3DC38C7B" w14:textId="14BF27BB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Chirur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surgery</w:t>
      </w:r>
    </w:p>
    <w:p w14:paraId="11F11AC9" w14:textId="00090456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Dermatologi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dermatology</w:t>
      </w:r>
    </w:p>
    <w:p w14:paraId="699D4B29" w14:textId="0FA913A5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Frauenheilkund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gynecology</w:t>
      </w:r>
    </w:p>
    <w:p w14:paraId="5259624C" w14:textId="52345856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r w:rsidRPr="001E2FE7">
        <w:rPr>
          <w:rFonts w:ascii="Arial" w:hAnsi="Arial" w:cs="Arial"/>
          <w:color w:val="141412"/>
          <w:lang w:val="en-US"/>
        </w:rPr>
        <w:t>Hals-Nasen-</w:t>
      </w:r>
      <w:proofErr w:type="spellStart"/>
      <w:r w:rsidRPr="001E2FE7">
        <w:rPr>
          <w:rFonts w:ascii="Arial" w:hAnsi="Arial" w:cs="Arial"/>
          <w:color w:val="141412"/>
          <w:lang w:val="en-US"/>
        </w:rPr>
        <w:t>Ohrenheilkund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otorhinolaryngology</w:t>
      </w:r>
    </w:p>
    <w:p w14:paraId="4A1CE7DB" w14:textId="58DD2EC6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Humangenetik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genetics</w:t>
      </w:r>
    </w:p>
    <w:p w14:paraId="51F7AC20" w14:textId="404C8BAF" w:rsidR="002F6A3A" w:rsidRPr="001E2FE7" w:rsidRDefault="002F6A3A" w:rsidP="00C54C65">
      <w:pPr>
        <w:tabs>
          <w:tab w:val="left" w:pos="2239"/>
        </w:tabs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Mikrobiolo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microbiology</w:t>
      </w:r>
    </w:p>
    <w:p w14:paraId="25933339" w14:textId="2AB9F69F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Inner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Medizin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internal medicine</w:t>
      </w:r>
    </w:p>
    <w:p w14:paraId="1B20E541" w14:textId="1C91836D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Kinderheilkund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pediatrics</w:t>
      </w:r>
    </w:p>
    <w:p w14:paraId="5807B665" w14:textId="5E800719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Klinisch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Chemie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clinical chemistry</w:t>
      </w:r>
    </w:p>
    <w:p w14:paraId="3AED1AFB" w14:textId="52AD071D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Neurolo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neurology</w:t>
      </w:r>
    </w:p>
    <w:p w14:paraId="3530E44E" w14:textId="5E363B92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Orthopäd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1E2FE7" w:rsidRPr="001E2FE7">
        <w:rPr>
          <w:rFonts w:ascii="Arial" w:hAnsi="Arial" w:cs="Arial"/>
          <w:i/>
          <w:iCs/>
          <w:color w:val="141412"/>
          <w:lang w:val="en-US"/>
        </w:rPr>
        <w:t>orthopedics</w:t>
      </w:r>
    </w:p>
    <w:p w14:paraId="2FB34500" w14:textId="556E2FEB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Patholo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pathology</w:t>
      </w:r>
    </w:p>
    <w:p w14:paraId="0B6AE17A" w14:textId="72B6B241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Pharmakologi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pharmacology</w:t>
      </w:r>
    </w:p>
    <w:p w14:paraId="1E58BBF2" w14:textId="4E3EEB53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Psychiatri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psychiatry</w:t>
      </w:r>
    </w:p>
    <w:p w14:paraId="4D2EF659" w14:textId="79A211E7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Psychosomatische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Medizin</w:t>
      </w:r>
      <w:proofErr w:type="spellEnd"/>
      <w:r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psychosomatics</w:t>
      </w:r>
    </w:p>
    <w:p w14:paraId="1DADA075" w14:textId="2030E7F8" w:rsidR="002F6A3A" w:rsidRPr="001E2FE7" w:rsidRDefault="002F6A3A" w:rsidP="002F6A3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Rechtsmedizin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forensic medicine</w:t>
      </w:r>
    </w:p>
    <w:p w14:paraId="45874376" w14:textId="3E1C0E2A" w:rsidR="000022FD" w:rsidRPr="001E2FE7" w:rsidRDefault="002F6A3A" w:rsidP="002D5C2A">
      <w:pPr>
        <w:contextualSpacing/>
        <w:rPr>
          <w:rFonts w:ascii="Arial" w:hAnsi="Arial" w:cs="Arial"/>
          <w:color w:val="141412"/>
          <w:lang w:val="en-US"/>
        </w:rPr>
      </w:pPr>
      <w:r w:rsidRPr="001E2FE7">
        <w:rPr>
          <w:rFonts w:ascii="Arial" w:hAnsi="Arial" w:cs="Arial"/>
          <w:lang w:val="en-US"/>
        </w:rPr>
        <w:sym w:font="Wingdings" w:char="F071"/>
      </w:r>
      <w:r w:rsidRPr="001E2FE7">
        <w:rPr>
          <w:rFonts w:ascii="Arial" w:hAnsi="Arial" w:cs="Arial"/>
          <w:lang w:val="en-US"/>
        </w:rPr>
        <w:t xml:space="preserve"> </w:t>
      </w:r>
      <w:proofErr w:type="spellStart"/>
      <w:r w:rsidRPr="001E2FE7">
        <w:rPr>
          <w:rFonts w:ascii="Arial" w:hAnsi="Arial" w:cs="Arial"/>
          <w:color w:val="141412"/>
          <w:lang w:val="en-US"/>
        </w:rPr>
        <w:t>Urologie</w:t>
      </w:r>
      <w:proofErr w:type="spellEnd"/>
      <w:r w:rsidR="00C54C65" w:rsidRPr="001E2FE7">
        <w:rPr>
          <w:rFonts w:ascii="Arial" w:hAnsi="Arial" w:cs="Arial"/>
          <w:color w:val="141412"/>
          <w:lang w:val="en-US"/>
        </w:rPr>
        <w:t xml:space="preserve"> </w:t>
      </w:r>
      <w:r w:rsidR="00C54C65" w:rsidRPr="001E2FE7">
        <w:rPr>
          <w:rFonts w:ascii="Arial" w:hAnsi="Arial" w:cs="Arial"/>
          <w:i/>
          <w:iCs/>
          <w:color w:val="141412"/>
          <w:lang w:val="en-US"/>
        </w:rPr>
        <w:t>urology</w:t>
      </w:r>
    </w:p>
    <w:p w14:paraId="56C844D5" w14:textId="77777777" w:rsidR="000022FD" w:rsidRPr="001E2FE7" w:rsidRDefault="000022FD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6DD217A8" w14:textId="74F693B2" w:rsidR="000022FD" w:rsidRPr="001E2FE7" w:rsidRDefault="000022FD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proofErr w:type="spellStart"/>
      <w:r w:rsidRPr="001E2FE7">
        <w:rPr>
          <w:b w:val="0"/>
          <w:lang w:val="en-US"/>
        </w:rPr>
        <w:t>Wieviel</w:t>
      </w:r>
      <w:proofErr w:type="spellEnd"/>
      <w:r w:rsidRPr="001E2FE7">
        <w:rPr>
          <w:b w:val="0"/>
          <w:lang w:val="en-US"/>
        </w:rPr>
        <w:t xml:space="preserve"> % der </w:t>
      </w:r>
      <w:proofErr w:type="spellStart"/>
      <w:r w:rsidRPr="001E2FE7">
        <w:rPr>
          <w:b w:val="0"/>
          <w:lang w:val="en-US"/>
        </w:rPr>
        <w:t>Lehre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sollt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hrveranstaltungen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mit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interprofessionellem</w:t>
      </w:r>
      <w:proofErr w:type="spellEnd"/>
      <w:r w:rsidRPr="001E2FE7">
        <w:rPr>
          <w:b w:val="0"/>
          <w:lang w:val="en-US"/>
        </w:rPr>
        <w:t xml:space="preserve"> </w:t>
      </w:r>
      <w:proofErr w:type="spellStart"/>
      <w:r w:rsidRPr="001E2FE7">
        <w:rPr>
          <w:b w:val="0"/>
          <w:lang w:val="en-US"/>
        </w:rPr>
        <w:t>Lernen</w:t>
      </w:r>
      <w:proofErr w:type="spellEnd"/>
      <w:r w:rsidRPr="001E2FE7">
        <w:rPr>
          <w:b w:val="0"/>
          <w:lang w:val="en-US"/>
        </w:rPr>
        <w:t xml:space="preserve"> sein?</w:t>
      </w:r>
    </w:p>
    <w:p w14:paraId="7C065AA7" w14:textId="37724163" w:rsidR="002F6A3A" w:rsidRPr="001E2FE7" w:rsidRDefault="00A76880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r w:rsidRPr="001E2FE7">
        <w:rPr>
          <w:lang w:val="en-US"/>
        </w:rPr>
        <w:sym w:font="Wingdings" w:char="F071"/>
      </w:r>
      <w:r w:rsidRPr="001E2FE7">
        <w:rPr>
          <w:lang w:val="en-US"/>
        </w:rPr>
        <w:t xml:space="preserve"> </w:t>
      </w:r>
      <w:r w:rsidR="00CC4CE3" w:rsidRPr="001E2FE7">
        <w:rPr>
          <w:b w:val="0"/>
          <w:lang w:val="en-US"/>
        </w:rPr>
        <w:t>0 – 100%</w:t>
      </w:r>
    </w:p>
    <w:p w14:paraId="60DEAC8D" w14:textId="4F3C2A1B" w:rsidR="00440200" w:rsidRPr="001E2FE7" w:rsidRDefault="00A76880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r w:rsidRPr="001E2FE7">
        <w:rPr>
          <w:b w:val="0"/>
          <w:lang w:val="en-US"/>
        </w:rPr>
        <w:t xml:space="preserve">How much percentage of all teaching activities would you allocate to interprofessional learning? </w:t>
      </w:r>
    </w:p>
    <w:p w14:paraId="78FF6B0B" w14:textId="77777777" w:rsidR="00A76880" w:rsidRPr="001E2FE7" w:rsidRDefault="00A76880" w:rsidP="00A76880">
      <w:pPr>
        <w:pStyle w:val="Literaturverzeichnis1"/>
        <w:tabs>
          <w:tab w:val="clear" w:pos="380"/>
        </w:tabs>
        <w:ind w:left="0" w:firstLine="0"/>
        <w:rPr>
          <w:b w:val="0"/>
          <w:i/>
          <w:iCs/>
          <w:lang w:val="en-US"/>
        </w:rPr>
      </w:pPr>
      <w:r w:rsidRPr="001E2FE7">
        <w:rPr>
          <w:i/>
          <w:iCs/>
          <w:lang w:val="en-US"/>
        </w:rPr>
        <w:sym w:font="Wingdings" w:char="F071"/>
      </w:r>
      <w:r w:rsidRPr="001E2FE7">
        <w:rPr>
          <w:i/>
          <w:iCs/>
          <w:lang w:val="en-US"/>
        </w:rPr>
        <w:t xml:space="preserve"> </w:t>
      </w:r>
      <w:r w:rsidRPr="001E2FE7">
        <w:rPr>
          <w:b w:val="0"/>
          <w:i/>
          <w:iCs/>
          <w:lang w:val="en-US"/>
        </w:rPr>
        <w:t>0 – 100%</w:t>
      </w:r>
    </w:p>
    <w:p w14:paraId="0CB29EC3" w14:textId="77777777" w:rsidR="00CC4CE3" w:rsidRPr="001E2FE7" w:rsidRDefault="00CC4CE3" w:rsidP="002F6A3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</w:p>
    <w:p w14:paraId="3E7D5993" w14:textId="00A87B1A" w:rsidR="002F6A3A" w:rsidRPr="001E2FE7" w:rsidRDefault="000022FD" w:rsidP="002D5C2A">
      <w:pPr>
        <w:pStyle w:val="Literaturverzeichnis1"/>
        <w:tabs>
          <w:tab w:val="clear" w:pos="380"/>
        </w:tabs>
        <w:ind w:left="0" w:firstLine="0"/>
        <w:rPr>
          <w:b w:val="0"/>
          <w:lang w:val="en-US"/>
        </w:rPr>
      </w:pPr>
      <w:proofErr w:type="spellStart"/>
      <w:r w:rsidRPr="001E2FE7">
        <w:rPr>
          <w:b w:val="0"/>
          <w:lang w:val="en-US"/>
        </w:rPr>
        <w:t>Wieviele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Stunden</w:t>
      </w:r>
      <w:proofErr w:type="spellEnd"/>
      <w:r w:rsidR="002F6A3A" w:rsidRPr="001E2FE7">
        <w:rPr>
          <w:b w:val="0"/>
          <w:lang w:val="en-US"/>
        </w:rPr>
        <w:t xml:space="preserve"> pro Monat </w:t>
      </w:r>
      <w:proofErr w:type="spellStart"/>
      <w:r w:rsidR="002F6A3A" w:rsidRPr="001E2FE7">
        <w:rPr>
          <w:b w:val="0"/>
          <w:lang w:val="en-US"/>
        </w:rPr>
        <w:t>wären</w:t>
      </w:r>
      <w:proofErr w:type="spellEnd"/>
      <w:r w:rsidR="002F6A3A" w:rsidRPr="001E2FE7">
        <w:rPr>
          <w:b w:val="0"/>
          <w:lang w:val="en-US"/>
        </w:rPr>
        <w:t xml:space="preserve"> Sie </w:t>
      </w:r>
      <w:proofErr w:type="spellStart"/>
      <w:r w:rsidR="002F6A3A" w:rsidRPr="001E2FE7">
        <w:rPr>
          <w:b w:val="0"/>
          <w:lang w:val="en-US"/>
        </w:rPr>
        <w:t>bereit</w:t>
      </w:r>
      <w:proofErr w:type="spellEnd"/>
      <w:r w:rsidR="002F6A3A" w:rsidRPr="001E2FE7">
        <w:rPr>
          <w:b w:val="0"/>
          <w:lang w:val="en-US"/>
        </w:rPr>
        <w:t xml:space="preserve">, </w:t>
      </w:r>
      <w:r w:rsidRPr="001E2FE7">
        <w:rPr>
          <w:b w:val="0"/>
          <w:lang w:val="en-US"/>
        </w:rPr>
        <w:t>in</w:t>
      </w:r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Lehrveranstaltungen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mit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interprofessionellem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Lernen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zusätzlich</w:t>
      </w:r>
      <w:proofErr w:type="spellEnd"/>
      <w:r w:rsidR="002F6A3A" w:rsidRPr="001E2FE7">
        <w:rPr>
          <w:b w:val="0"/>
          <w:lang w:val="en-US"/>
        </w:rPr>
        <w:t xml:space="preserve"> (also extra-</w:t>
      </w:r>
      <w:proofErr w:type="spellStart"/>
      <w:r w:rsidR="002F6A3A" w:rsidRPr="001E2FE7">
        <w:rPr>
          <w:b w:val="0"/>
          <w:lang w:val="en-US"/>
        </w:rPr>
        <w:t>curriculär</w:t>
      </w:r>
      <w:proofErr w:type="spellEnd"/>
      <w:r w:rsidR="002F6A3A" w:rsidRPr="001E2FE7">
        <w:rPr>
          <w:b w:val="0"/>
          <w:lang w:val="en-US"/>
        </w:rPr>
        <w:t xml:space="preserve">) </w:t>
      </w:r>
      <w:proofErr w:type="spellStart"/>
      <w:r w:rsidR="002F6A3A" w:rsidRPr="001E2FE7">
        <w:rPr>
          <w:b w:val="0"/>
          <w:lang w:val="en-US"/>
        </w:rPr>
        <w:t>zum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aktuell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laufenden</w:t>
      </w:r>
      <w:proofErr w:type="spellEnd"/>
      <w:r w:rsidR="002F6A3A" w:rsidRPr="001E2FE7">
        <w:rPr>
          <w:b w:val="0"/>
          <w:lang w:val="en-US"/>
        </w:rPr>
        <w:t xml:space="preserve"> Semester </w:t>
      </w:r>
      <w:proofErr w:type="spellStart"/>
      <w:r w:rsidR="002F6A3A" w:rsidRPr="001E2FE7">
        <w:rPr>
          <w:b w:val="0"/>
          <w:lang w:val="en-US"/>
        </w:rPr>
        <w:t>zu</w:t>
      </w:r>
      <w:proofErr w:type="spellEnd"/>
      <w:r w:rsidR="002F6A3A" w:rsidRPr="001E2FE7">
        <w:rPr>
          <w:b w:val="0"/>
          <w:lang w:val="en-US"/>
        </w:rPr>
        <w:t xml:space="preserve"> </w:t>
      </w:r>
      <w:proofErr w:type="spellStart"/>
      <w:r w:rsidR="002F6A3A" w:rsidRPr="001E2FE7">
        <w:rPr>
          <w:b w:val="0"/>
          <w:lang w:val="en-US"/>
        </w:rPr>
        <w:t>investieren</w:t>
      </w:r>
      <w:proofErr w:type="spellEnd"/>
      <w:r w:rsidR="002F6A3A" w:rsidRPr="001E2FE7">
        <w:rPr>
          <w:b w:val="0"/>
          <w:lang w:val="en-US"/>
        </w:rPr>
        <w:t>?</w:t>
      </w:r>
      <w:r w:rsidR="00CC4CE3" w:rsidRPr="001E2FE7">
        <w:rPr>
          <w:b w:val="0"/>
          <w:lang w:val="en-US"/>
        </w:rPr>
        <w:t xml:space="preserve"> ____</w:t>
      </w:r>
    </w:p>
    <w:p w14:paraId="1FB66572" w14:textId="63B964F0" w:rsidR="00A76880" w:rsidRPr="001E2FE7" w:rsidRDefault="00A76880" w:rsidP="002D5C2A">
      <w:pPr>
        <w:pStyle w:val="Literaturverzeichnis1"/>
        <w:tabs>
          <w:tab w:val="clear" w:pos="380"/>
        </w:tabs>
        <w:ind w:left="0" w:firstLine="0"/>
        <w:rPr>
          <w:b w:val="0"/>
          <w:i/>
          <w:iCs/>
          <w:lang w:val="en-US"/>
        </w:rPr>
      </w:pPr>
      <w:r w:rsidRPr="001E2FE7">
        <w:rPr>
          <w:b w:val="0"/>
          <w:i/>
          <w:iCs/>
          <w:lang w:val="en-US"/>
        </w:rPr>
        <w:t>How many additional hours per month (i.e. extra-curricular) would you be willing to invest into interprofessional teaching activities during the current semester? ____</w:t>
      </w:r>
    </w:p>
    <w:sectPr w:rsidR="00A76880" w:rsidRPr="001E2FE7">
      <w:pgSz w:w="11906" w:h="16838"/>
      <w:pgMar w:top="1418" w:right="1418" w:bottom="426" w:left="1064" w:header="709" w:footer="4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E49E1" w14:textId="77777777" w:rsidR="008E6BDB" w:rsidRDefault="008E6BDB">
      <w:r>
        <w:separator/>
      </w:r>
    </w:p>
  </w:endnote>
  <w:endnote w:type="continuationSeparator" w:id="0">
    <w:p w14:paraId="1646C058" w14:textId="77777777" w:rsidR="008E6BDB" w:rsidRDefault="008E6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Frutiger 45 light">
    <w:altName w:val="Arial Narrow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258E2" w14:textId="77777777" w:rsidR="008E6BDB" w:rsidRDefault="008E6BDB">
      <w:r>
        <w:rPr>
          <w:color w:val="000000"/>
        </w:rPr>
        <w:separator/>
      </w:r>
    </w:p>
  </w:footnote>
  <w:footnote w:type="continuationSeparator" w:id="0">
    <w:p w14:paraId="40773CFB" w14:textId="77777777" w:rsidR="008E6BDB" w:rsidRDefault="008E6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B0E9A"/>
    <w:multiLevelType w:val="hybridMultilevel"/>
    <w:tmpl w:val="D0B43F32"/>
    <w:lvl w:ilvl="0" w:tplc="86281D6A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D3BC9"/>
    <w:multiLevelType w:val="hybridMultilevel"/>
    <w:tmpl w:val="8D28B2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22B62"/>
    <w:multiLevelType w:val="hybridMultilevel"/>
    <w:tmpl w:val="5802B2C6"/>
    <w:lvl w:ilvl="0" w:tplc="6BA28DA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167E2"/>
    <w:multiLevelType w:val="multilevel"/>
    <w:tmpl w:val="256C2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095D84"/>
    <w:multiLevelType w:val="multilevel"/>
    <w:tmpl w:val="CF941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C60C8E"/>
    <w:multiLevelType w:val="hybridMultilevel"/>
    <w:tmpl w:val="B462A43A"/>
    <w:lvl w:ilvl="0" w:tplc="97AE97B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532877"/>
    <w:multiLevelType w:val="hybridMultilevel"/>
    <w:tmpl w:val="18025428"/>
    <w:lvl w:ilvl="0" w:tplc="02969C42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641738">
    <w:abstractNumId w:val="2"/>
  </w:num>
  <w:num w:numId="2" w16cid:durableId="641467023">
    <w:abstractNumId w:val="5"/>
  </w:num>
  <w:num w:numId="3" w16cid:durableId="1322154694">
    <w:abstractNumId w:val="0"/>
  </w:num>
  <w:num w:numId="4" w16cid:durableId="1202547275">
    <w:abstractNumId w:val="6"/>
  </w:num>
  <w:num w:numId="5" w16cid:durableId="2099710697">
    <w:abstractNumId w:val="1"/>
  </w:num>
  <w:num w:numId="6" w16cid:durableId="909270186">
    <w:abstractNumId w:val="4"/>
  </w:num>
  <w:num w:numId="7" w16cid:durableId="15960935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7D5"/>
    <w:rsid w:val="000022FD"/>
    <w:rsid w:val="00004090"/>
    <w:rsid w:val="00004151"/>
    <w:rsid w:val="00010300"/>
    <w:rsid w:val="000129AA"/>
    <w:rsid w:val="000138E4"/>
    <w:rsid w:val="00015672"/>
    <w:rsid w:val="00022E97"/>
    <w:rsid w:val="00030527"/>
    <w:rsid w:val="000332B3"/>
    <w:rsid w:val="00066816"/>
    <w:rsid w:val="0006759A"/>
    <w:rsid w:val="000971EB"/>
    <w:rsid w:val="000A6E4C"/>
    <w:rsid w:val="000B2012"/>
    <w:rsid w:val="000C6063"/>
    <w:rsid w:val="000F0276"/>
    <w:rsid w:val="000F48EA"/>
    <w:rsid w:val="00113621"/>
    <w:rsid w:val="00113BC7"/>
    <w:rsid w:val="00137D95"/>
    <w:rsid w:val="00137E5E"/>
    <w:rsid w:val="0014119E"/>
    <w:rsid w:val="0014206B"/>
    <w:rsid w:val="00147ED5"/>
    <w:rsid w:val="0015000C"/>
    <w:rsid w:val="00155446"/>
    <w:rsid w:val="00172909"/>
    <w:rsid w:val="00186378"/>
    <w:rsid w:val="001A1F05"/>
    <w:rsid w:val="001B2C7F"/>
    <w:rsid w:val="001E1E74"/>
    <w:rsid w:val="001E2FE7"/>
    <w:rsid w:val="001F0C9A"/>
    <w:rsid w:val="001F1836"/>
    <w:rsid w:val="002053C3"/>
    <w:rsid w:val="002122CF"/>
    <w:rsid w:val="00227F7A"/>
    <w:rsid w:val="002400B1"/>
    <w:rsid w:val="002414D0"/>
    <w:rsid w:val="002530E1"/>
    <w:rsid w:val="002531EE"/>
    <w:rsid w:val="00254CBD"/>
    <w:rsid w:val="00263D0E"/>
    <w:rsid w:val="0026546D"/>
    <w:rsid w:val="0026578C"/>
    <w:rsid w:val="0027011E"/>
    <w:rsid w:val="002856F0"/>
    <w:rsid w:val="002A023E"/>
    <w:rsid w:val="002B1B44"/>
    <w:rsid w:val="002B7167"/>
    <w:rsid w:val="002D5C2A"/>
    <w:rsid w:val="002E7446"/>
    <w:rsid w:val="002F37BE"/>
    <w:rsid w:val="002F55E9"/>
    <w:rsid w:val="002F62C0"/>
    <w:rsid w:val="002F6A3A"/>
    <w:rsid w:val="00300F69"/>
    <w:rsid w:val="0030454B"/>
    <w:rsid w:val="00326126"/>
    <w:rsid w:val="00333B2F"/>
    <w:rsid w:val="00355012"/>
    <w:rsid w:val="00357E08"/>
    <w:rsid w:val="003612CE"/>
    <w:rsid w:val="0036176B"/>
    <w:rsid w:val="003722CE"/>
    <w:rsid w:val="003740AB"/>
    <w:rsid w:val="00384CBA"/>
    <w:rsid w:val="00390430"/>
    <w:rsid w:val="00396AC7"/>
    <w:rsid w:val="00397159"/>
    <w:rsid w:val="003A4F55"/>
    <w:rsid w:val="003A4F9C"/>
    <w:rsid w:val="003B3562"/>
    <w:rsid w:val="003C142C"/>
    <w:rsid w:val="003C3D6C"/>
    <w:rsid w:val="003C5C2E"/>
    <w:rsid w:val="003D325C"/>
    <w:rsid w:val="003E22A0"/>
    <w:rsid w:val="003E7D43"/>
    <w:rsid w:val="003F6322"/>
    <w:rsid w:val="00401BDF"/>
    <w:rsid w:val="004121A8"/>
    <w:rsid w:val="00413300"/>
    <w:rsid w:val="00414ED1"/>
    <w:rsid w:val="00416693"/>
    <w:rsid w:val="004226E6"/>
    <w:rsid w:val="00435375"/>
    <w:rsid w:val="00440200"/>
    <w:rsid w:val="004442D6"/>
    <w:rsid w:val="00460272"/>
    <w:rsid w:val="00471FB7"/>
    <w:rsid w:val="004A4CE5"/>
    <w:rsid w:val="004D07A8"/>
    <w:rsid w:val="004E70A2"/>
    <w:rsid w:val="004E71CA"/>
    <w:rsid w:val="0050738A"/>
    <w:rsid w:val="00510132"/>
    <w:rsid w:val="00511A82"/>
    <w:rsid w:val="00520EB6"/>
    <w:rsid w:val="00524FCC"/>
    <w:rsid w:val="005275C3"/>
    <w:rsid w:val="0053248C"/>
    <w:rsid w:val="00536BD4"/>
    <w:rsid w:val="00572946"/>
    <w:rsid w:val="005B461B"/>
    <w:rsid w:val="005B7877"/>
    <w:rsid w:val="005C0BE9"/>
    <w:rsid w:val="005D3034"/>
    <w:rsid w:val="005E6028"/>
    <w:rsid w:val="005E7465"/>
    <w:rsid w:val="005E7E1C"/>
    <w:rsid w:val="006108D5"/>
    <w:rsid w:val="00654B80"/>
    <w:rsid w:val="00680F84"/>
    <w:rsid w:val="0068660F"/>
    <w:rsid w:val="006B17A5"/>
    <w:rsid w:val="006B513B"/>
    <w:rsid w:val="006B7001"/>
    <w:rsid w:val="006C6B8D"/>
    <w:rsid w:val="006C7101"/>
    <w:rsid w:val="0071267E"/>
    <w:rsid w:val="00713A0C"/>
    <w:rsid w:val="00725C25"/>
    <w:rsid w:val="007268F5"/>
    <w:rsid w:val="00743EDD"/>
    <w:rsid w:val="00746FB6"/>
    <w:rsid w:val="00760179"/>
    <w:rsid w:val="00766779"/>
    <w:rsid w:val="00785877"/>
    <w:rsid w:val="007A5816"/>
    <w:rsid w:val="007D06FA"/>
    <w:rsid w:val="007D2F9B"/>
    <w:rsid w:val="007D71B1"/>
    <w:rsid w:val="007E268D"/>
    <w:rsid w:val="007F6624"/>
    <w:rsid w:val="00815B5D"/>
    <w:rsid w:val="0086238D"/>
    <w:rsid w:val="0086239E"/>
    <w:rsid w:val="008649CA"/>
    <w:rsid w:val="00893DFD"/>
    <w:rsid w:val="008A7580"/>
    <w:rsid w:val="008C07E7"/>
    <w:rsid w:val="008D31E2"/>
    <w:rsid w:val="008E14C1"/>
    <w:rsid w:val="008E604E"/>
    <w:rsid w:val="008E6BDB"/>
    <w:rsid w:val="008E7BA6"/>
    <w:rsid w:val="00906B13"/>
    <w:rsid w:val="00907159"/>
    <w:rsid w:val="00911027"/>
    <w:rsid w:val="00911813"/>
    <w:rsid w:val="00926E4F"/>
    <w:rsid w:val="00932FB9"/>
    <w:rsid w:val="00945D30"/>
    <w:rsid w:val="00956C01"/>
    <w:rsid w:val="00981BD6"/>
    <w:rsid w:val="00990068"/>
    <w:rsid w:val="009945B1"/>
    <w:rsid w:val="009B6D96"/>
    <w:rsid w:val="009B78D4"/>
    <w:rsid w:val="009C3A01"/>
    <w:rsid w:val="009C58FA"/>
    <w:rsid w:val="009C7541"/>
    <w:rsid w:val="009E48F6"/>
    <w:rsid w:val="009F60F5"/>
    <w:rsid w:val="00A147F0"/>
    <w:rsid w:val="00A418BB"/>
    <w:rsid w:val="00A47290"/>
    <w:rsid w:val="00A543A2"/>
    <w:rsid w:val="00A6301B"/>
    <w:rsid w:val="00A640B0"/>
    <w:rsid w:val="00A64C2F"/>
    <w:rsid w:val="00A72DB1"/>
    <w:rsid w:val="00A76880"/>
    <w:rsid w:val="00A843A4"/>
    <w:rsid w:val="00AA0EEA"/>
    <w:rsid w:val="00AD6474"/>
    <w:rsid w:val="00AE57D2"/>
    <w:rsid w:val="00B17FE8"/>
    <w:rsid w:val="00B25DE7"/>
    <w:rsid w:val="00B269DC"/>
    <w:rsid w:val="00B272AF"/>
    <w:rsid w:val="00B36D7F"/>
    <w:rsid w:val="00B41520"/>
    <w:rsid w:val="00B4452E"/>
    <w:rsid w:val="00B447D3"/>
    <w:rsid w:val="00B468FC"/>
    <w:rsid w:val="00B47104"/>
    <w:rsid w:val="00B6045F"/>
    <w:rsid w:val="00B61605"/>
    <w:rsid w:val="00B65A91"/>
    <w:rsid w:val="00B70084"/>
    <w:rsid w:val="00B827C9"/>
    <w:rsid w:val="00B90F51"/>
    <w:rsid w:val="00B92A9C"/>
    <w:rsid w:val="00B97F0A"/>
    <w:rsid w:val="00BB15B3"/>
    <w:rsid w:val="00BC098F"/>
    <w:rsid w:val="00BD1A9B"/>
    <w:rsid w:val="00BE0876"/>
    <w:rsid w:val="00BE1AD3"/>
    <w:rsid w:val="00C12E0C"/>
    <w:rsid w:val="00C158B8"/>
    <w:rsid w:val="00C20A97"/>
    <w:rsid w:val="00C2127B"/>
    <w:rsid w:val="00C276F9"/>
    <w:rsid w:val="00C33469"/>
    <w:rsid w:val="00C40CEA"/>
    <w:rsid w:val="00C41FF2"/>
    <w:rsid w:val="00C463A5"/>
    <w:rsid w:val="00C50ED2"/>
    <w:rsid w:val="00C543F1"/>
    <w:rsid w:val="00C54C65"/>
    <w:rsid w:val="00C65712"/>
    <w:rsid w:val="00C7489E"/>
    <w:rsid w:val="00C7580B"/>
    <w:rsid w:val="00C913F1"/>
    <w:rsid w:val="00CA2731"/>
    <w:rsid w:val="00CA69A8"/>
    <w:rsid w:val="00CB5470"/>
    <w:rsid w:val="00CB7DD7"/>
    <w:rsid w:val="00CC11A3"/>
    <w:rsid w:val="00CC139E"/>
    <w:rsid w:val="00CC4CE3"/>
    <w:rsid w:val="00CE0286"/>
    <w:rsid w:val="00CE09EB"/>
    <w:rsid w:val="00CE781F"/>
    <w:rsid w:val="00D0328C"/>
    <w:rsid w:val="00D12B2A"/>
    <w:rsid w:val="00D17B27"/>
    <w:rsid w:val="00D26319"/>
    <w:rsid w:val="00D35355"/>
    <w:rsid w:val="00D413A4"/>
    <w:rsid w:val="00D517D5"/>
    <w:rsid w:val="00D84116"/>
    <w:rsid w:val="00D927A3"/>
    <w:rsid w:val="00D95B3B"/>
    <w:rsid w:val="00DA39E9"/>
    <w:rsid w:val="00DA7F57"/>
    <w:rsid w:val="00DC2992"/>
    <w:rsid w:val="00DC2DE3"/>
    <w:rsid w:val="00DC33F0"/>
    <w:rsid w:val="00DC4FE6"/>
    <w:rsid w:val="00DE13A6"/>
    <w:rsid w:val="00DE4522"/>
    <w:rsid w:val="00DE555D"/>
    <w:rsid w:val="00DF0735"/>
    <w:rsid w:val="00DF52C8"/>
    <w:rsid w:val="00DF6CC5"/>
    <w:rsid w:val="00DF73AA"/>
    <w:rsid w:val="00E00A31"/>
    <w:rsid w:val="00E018AE"/>
    <w:rsid w:val="00E02E17"/>
    <w:rsid w:val="00E21FC3"/>
    <w:rsid w:val="00E42FC3"/>
    <w:rsid w:val="00E5099C"/>
    <w:rsid w:val="00E67695"/>
    <w:rsid w:val="00E8121C"/>
    <w:rsid w:val="00E8587E"/>
    <w:rsid w:val="00E97D89"/>
    <w:rsid w:val="00EC0061"/>
    <w:rsid w:val="00EC1B1A"/>
    <w:rsid w:val="00ED0B14"/>
    <w:rsid w:val="00ED1D55"/>
    <w:rsid w:val="00ED2619"/>
    <w:rsid w:val="00ED765B"/>
    <w:rsid w:val="00EE3706"/>
    <w:rsid w:val="00EF041F"/>
    <w:rsid w:val="00F242FD"/>
    <w:rsid w:val="00F31F44"/>
    <w:rsid w:val="00F404A5"/>
    <w:rsid w:val="00F46785"/>
    <w:rsid w:val="00F57837"/>
    <w:rsid w:val="00F57A6D"/>
    <w:rsid w:val="00F6609F"/>
    <w:rsid w:val="00F6704C"/>
    <w:rsid w:val="00F76690"/>
    <w:rsid w:val="00F80391"/>
    <w:rsid w:val="00F82E2A"/>
    <w:rsid w:val="00F83235"/>
    <w:rsid w:val="00F872BD"/>
    <w:rsid w:val="00FA29BA"/>
    <w:rsid w:val="00FD17D9"/>
    <w:rsid w:val="00FD7B7E"/>
    <w:rsid w:val="00FE0AD6"/>
    <w:rsid w:val="00FE474B"/>
    <w:rsid w:val="00FF658E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A243D"/>
  <w15:docId w15:val="{10531C96-DAC8-4BBA-BE4B-342630D3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2AF"/>
    <w:pPr>
      <w:autoSpaceDN/>
    </w:pPr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Frutiger 45 light" w:hAnsi="Frutiger 45 light"/>
      <w:b/>
      <w:bC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jc w:val="center"/>
      <w:outlineLvl w:val="1"/>
    </w:pPr>
    <w:rPr>
      <w:rFonts w:ascii="Frutiger 45 light" w:hAnsi="Frutiger 45 light"/>
      <w:b/>
      <w:bCs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customStyle="1" w:styleId="HeaderChar">
    <w:name w:val="Header Char"/>
    <w:rPr>
      <w:sz w:val="24"/>
      <w:szCs w:val="24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FooterChar">
    <w:name w:val="Footer Char"/>
    <w:rPr>
      <w:sz w:val="24"/>
      <w:szCs w:val="24"/>
    </w:rPr>
  </w:style>
  <w:style w:type="character" w:styleId="PlaceholderText">
    <w:name w:val="Placeholder Text"/>
    <w:basedOn w:val="DefaultParagraphFont"/>
    <w:rPr>
      <w:color w:val="666666"/>
    </w:rPr>
  </w:style>
  <w:style w:type="paragraph" w:customStyle="1" w:styleId="CommentText1">
    <w:name w:val="Comment Text1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styleId="Hyperlink">
    <w:name w:val="Hyperlink"/>
    <w:basedOn w:val="DefaultParagraphFont"/>
    <w:uiPriority w:val="99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Revision">
    <w:name w:val="Revision"/>
    <w:rPr>
      <w:sz w:val="24"/>
      <w:szCs w:val="24"/>
    </w:rPr>
  </w:style>
  <w:style w:type="paragraph" w:customStyle="1" w:styleId="CommentSubject1">
    <w:name w:val="Comment Subject1"/>
    <w:basedOn w:val="CommentText1"/>
    <w:next w:val="CommentText1"/>
    <w:rPr>
      <w:b/>
      <w:bCs/>
    </w:rPr>
  </w:style>
  <w:style w:type="character" w:customStyle="1" w:styleId="CommentTextChar1">
    <w:name w:val="Comment Text Char1"/>
    <w:basedOn w:val="DefaultParagraphFont"/>
  </w:style>
  <w:style w:type="character" w:customStyle="1" w:styleId="CommentSubjectChar">
    <w:name w:val="Comment Subject Char"/>
    <w:basedOn w:val="CommentTextChar1"/>
    <w:rPr>
      <w:b/>
      <w:bCs/>
    </w:rPr>
  </w:style>
  <w:style w:type="paragraph" w:customStyle="1" w:styleId="paragraph">
    <w:name w:val="paragraph"/>
    <w:basedOn w:val="Normal"/>
    <w:rsid w:val="00B17FE8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531E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31EE"/>
  </w:style>
  <w:style w:type="character" w:styleId="FootnoteReference">
    <w:name w:val="footnote reference"/>
    <w:basedOn w:val="DefaultParagraphFont"/>
    <w:uiPriority w:val="99"/>
    <w:semiHidden/>
    <w:unhideWhenUsed/>
    <w:rsid w:val="002531E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531EE"/>
    <w:rPr>
      <w:rFonts w:ascii="Frutiger 45 light" w:hAnsi="Frutiger 45 light"/>
      <w:b/>
      <w:bCs/>
      <w:sz w:val="24"/>
      <w:szCs w:val="24"/>
    </w:rPr>
  </w:style>
  <w:style w:type="paragraph" w:customStyle="1" w:styleId="Literaturverzeichnis1">
    <w:name w:val="Literaturverzeichnis1"/>
    <w:basedOn w:val="Normal"/>
    <w:link w:val="BibliographyZchn"/>
    <w:rsid w:val="00DA39E9"/>
    <w:pPr>
      <w:tabs>
        <w:tab w:val="left" w:pos="380"/>
      </w:tabs>
      <w:ind w:left="384" w:hanging="384"/>
      <w:jc w:val="both"/>
    </w:pPr>
    <w:rPr>
      <w:rFonts w:ascii="Arial" w:hAnsi="Arial" w:cs="Arial"/>
      <w:b/>
    </w:rPr>
  </w:style>
  <w:style w:type="character" w:customStyle="1" w:styleId="BibliographyZchn">
    <w:name w:val="Bibliography Zchn"/>
    <w:basedOn w:val="DefaultParagraphFont"/>
    <w:link w:val="Literaturverzeichnis1"/>
    <w:rsid w:val="00DA39E9"/>
    <w:rPr>
      <w:rFonts w:ascii="Arial" w:hAnsi="Arial" w:cs="Arial"/>
      <w:b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15672"/>
    <w:pPr>
      <w:spacing w:line="480" w:lineRule="auto"/>
      <w:ind w:left="720" w:hanging="720"/>
    </w:pPr>
  </w:style>
  <w:style w:type="character" w:customStyle="1" w:styleId="eop">
    <w:name w:val="eop"/>
    <w:basedOn w:val="DefaultParagraphFont"/>
    <w:rsid w:val="00015672"/>
  </w:style>
  <w:style w:type="paragraph" w:customStyle="1" w:styleId="Standard1">
    <w:name w:val="Standard1"/>
    <w:rsid w:val="0050738A"/>
    <w:pPr>
      <w:suppressAutoHyphens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B78D4"/>
    <w:pPr>
      <w:spacing w:after="100"/>
      <w:ind w:left="240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9B78D4"/>
    <w:pPr>
      <w:spacing w:after="100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9B78D4"/>
    <w:pPr>
      <w:spacing w:after="100"/>
      <w:ind w:left="480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72DB1"/>
    <w:rPr>
      <w:sz w:val="16"/>
      <w:szCs w:val="16"/>
    </w:rPr>
  </w:style>
  <w:style w:type="paragraph" w:styleId="CommentText">
    <w:name w:val="annotation text"/>
    <w:basedOn w:val="Normal"/>
    <w:link w:val="CommentTextChar2"/>
    <w:uiPriority w:val="99"/>
    <w:semiHidden/>
    <w:unhideWhenUsed/>
    <w:rsid w:val="00A72DB1"/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semiHidden/>
    <w:rsid w:val="00A72DB1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A72DB1"/>
    <w:rPr>
      <w:b/>
      <w:bCs/>
    </w:rPr>
  </w:style>
  <w:style w:type="character" w:customStyle="1" w:styleId="CommentSubjectChar1">
    <w:name w:val="Comment Subject Char1"/>
    <w:basedOn w:val="CommentTextChar2"/>
    <w:link w:val="CommentSubject"/>
    <w:uiPriority w:val="99"/>
    <w:semiHidden/>
    <w:rsid w:val="00A72DB1"/>
    <w:rPr>
      <w:b/>
      <w:bCs/>
      <w:lang w:eastAsia="en-GB"/>
    </w:rPr>
  </w:style>
  <w:style w:type="paragraph" w:customStyle="1" w:styleId="p1">
    <w:name w:val="p1"/>
    <w:basedOn w:val="Normal"/>
    <w:rsid w:val="0068660F"/>
    <w:rPr>
      <w:rFonts w:ascii="Helvetica" w:hAnsi="Helvetica"/>
      <w:color w:val="000000"/>
      <w:sz w:val="15"/>
      <w:szCs w:val="15"/>
      <w:lang w:val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4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3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4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3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4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9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7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2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6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2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0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6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1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73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0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5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2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5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3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0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6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9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3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9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9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7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EA72C6BD-4C15-4140-A0C2-F673FCD13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bsender (Name und Anschrift)</vt:lpstr>
      <vt:lpstr>Absender (Name und Anschrift)</vt:lpstr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ender (Name und Anschrift)</dc:title>
  <dc:subject/>
  <dc:creator>Heidi.Wipprecht</dc:creator>
  <cp:lastModifiedBy>Holger Joswig HMU Potsdam</cp:lastModifiedBy>
  <cp:revision>28</cp:revision>
  <cp:lastPrinted>2024-07-08T09:51:00Z</cp:lastPrinted>
  <dcterms:created xsi:type="dcterms:W3CDTF">2024-11-05T19:09:00Z</dcterms:created>
  <dcterms:modified xsi:type="dcterms:W3CDTF">2026-01-29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8A5341B6518643BFD9E26886EA84FD</vt:lpwstr>
  </property>
  <property fmtid="{D5CDD505-2E9C-101B-9397-08002B2CF9AE}" pid="3" name="_activity">
    <vt:lpwstr/>
  </property>
  <property fmtid="{D5CDD505-2E9C-101B-9397-08002B2CF9AE}" pid="4" name="ZOTERO_PREF_1">
    <vt:lpwstr>&lt;data data-version="3" zotero-version="6.0.37"&gt;&lt;session id="eAM2TcEh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5" name="ZOTERO_PREF_2">
    <vt:lpwstr>alAbbreviations" value="true"/&gt;&lt;/prefs&gt;&lt;/data&gt;</vt:lpwstr>
  </property>
</Properties>
</file>